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0FA0" w:rsidRPr="003C640E" w:rsidRDefault="007C0FA0" w:rsidP="007C0FA0">
      <w:pPr>
        <w:spacing w:line="480" w:lineRule="auto"/>
        <w:jc w:val="both"/>
        <w:rPr>
          <w:rFonts w:ascii="Times New Roman" w:hAnsi="Times New Roman" w:cs="Times New Roman"/>
          <w:b/>
          <w:sz w:val="32"/>
        </w:rPr>
      </w:pPr>
      <w:r w:rsidRPr="003C640E">
        <w:rPr>
          <w:rFonts w:ascii="Times New Roman" w:hAnsi="Times New Roman" w:cs="Times New Roman"/>
          <w:b/>
          <w:sz w:val="32"/>
        </w:rPr>
        <w:t>Irisin levels in genetic and essential obesity: clues for a potential dual role</w:t>
      </w:r>
    </w:p>
    <w:p w:rsidR="007C0FA0" w:rsidRPr="003C640E" w:rsidRDefault="007C0FA0" w:rsidP="007C0FA0">
      <w:pPr>
        <w:spacing w:after="0" w:line="480" w:lineRule="auto"/>
        <w:rPr>
          <w:rFonts w:ascii="Times New Roman" w:hAnsi="Times New Roman" w:cs="Times New Roman"/>
          <w:vertAlign w:val="superscript"/>
          <w:lang w:val="it-IT"/>
        </w:rPr>
      </w:pPr>
      <w:r w:rsidRPr="003C640E">
        <w:rPr>
          <w:rFonts w:ascii="Times New Roman" w:hAnsi="Times New Roman" w:cs="Times New Roman"/>
          <w:lang w:val="it-IT"/>
        </w:rPr>
        <w:t>Stefania Mai</w:t>
      </w:r>
      <w:r w:rsidRPr="003C640E">
        <w:rPr>
          <w:rFonts w:ascii="Times New Roman" w:hAnsi="Times New Roman" w:cs="Times New Roman"/>
          <w:vertAlign w:val="superscript"/>
          <w:lang w:val="it-IT"/>
        </w:rPr>
        <w:t>1*</w:t>
      </w:r>
      <w:r w:rsidRPr="003C640E">
        <w:rPr>
          <w:rFonts w:ascii="Times New Roman" w:hAnsi="Times New Roman" w:cs="Times New Roman"/>
          <w:lang w:val="it-IT"/>
        </w:rPr>
        <w:t>, Graziano Grugni</w:t>
      </w:r>
      <w:r w:rsidRPr="003C640E">
        <w:rPr>
          <w:rFonts w:ascii="Times New Roman" w:hAnsi="Times New Roman" w:cs="Times New Roman"/>
          <w:vertAlign w:val="superscript"/>
          <w:lang w:val="it-IT"/>
        </w:rPr>
        <w:t>2</w:t>
      </w:r>
      <w:r w:rsidRPr="003C640E">
        <w:rPr>
          <w:rFonts w:ascii="Times New Roman" w:hAnsi="Times New Roman" w:cs="Times New Roman"/>
          <w:lang w:val="it-IT"/>
        </w:rPr>
        <w:t>, Chiara Mele</w:t>
      </w:r>
      <w:r w:rsidRPr="003C640E">
        <w:rPr>
          <w:rFonts w:ascii="Times New Roman" w:hAnsi="Times New Roman" w:cs="Times New Roman"/>
          <w:vertAlign w:val="superscript"/>
          <w:lang w:val="it-IT"/>
        </w:rPr>
        <w:t xml:space="preserve"> 3,5</w:t>
      </w:r>
      <w:r w:rsidRPr="003C640E">
        <w:rPr>
          <w:rFonts w:ascii="Times New Roman" w:hAnsi="Times New Roman" w:cs="Times New Roman"/>
          <w:lang w:val="it-IT"/>
        </w:rPr>
        <w:t>, Roberta Vietti</w:t>
      </w:r>
      <w:r w:rsidRPr="003C640E">
        <w:rPr>
          <w:rFonts w:ascii="Times New Roman" w:hAnsi="Times New Roman" w:cs="Times New Roman"/>
          <w:vertAlign w:val="superscript"/>
          <w:lang w:val="it-IT"/>
        </w:rPr>
        <w:t>1</w:t>
      </w:r>
      <w:r w:rsidRPr="003C640E">
        <w:rPr>
          <w:rFonts w:ascii="Times New Roman" w:hAnsi="Times New Roman" w:cs="Times New Roman"/>
          <w:lang w:val="it-IT"/>
        </w:rPr>
        <w:t>, Luisella Vigna</w:t>
      </w:r>
      <w:r w:rsidRPr="003C640E">
        <w:rPr>
          <w:rFonts w:ascii="Times New Roman" w:hAnsi="Times New Roman" w:cs="Times New Roman"/>
          <w:vertAlign w:val="superscript"/>
          <w:lang w:val="it-IT"/>
        </w:rPr>
        <w:t>4</w:t>
      </w:r>
      <w:r w:rsidRPr="003C640E">
        <w:rPr>
          <w:rFonts w:ascii="Times New Roman" w:hAnsi="Times New Roman" w:cs="Times New Roman"/>
          <w:lang w:val="it-IT"/>
        </w:rPr>
        <w:t>, Alessandro Sartorio</w:t>
      </w:r>
      <w:r w:rsidRPr="003C640E">
        <w:rPr>
          <w:rFonts w:ascii="Times New Roman" w:hAnsi="Times New Roman" w:cs="Times New Roman"/>
          <w:vertAlign w:val="superscript"/>
          <w:lang w:val="it-IT"/>
        </w:rPr>
        <w:t>2</w:t>
      </w:r>
      <w:r w:rsidRPr="003C640E">
        <w:rPr>
          <w:rFonts w:ascii="Times New Roman" w:hAnsi="Times New Roman" w:cs="Times New Roman"/>
          <w:lang w:val="it-IT"/>
        </w:rPr>
        <w:t>, Gianluca Aimaretti</w:t>
      </w:r>
      <w:r w:rsidRPr="003C640E">
        <w:rPr>
          <w:rFonts w:ascii="Times New Roman" w:hAnsi="Times New Roman" w:cs="Times New Roman"/>
          <w:vertAlign w:val="superscript"/>
          <w:lang w:val="it-IT"/>
        </w:rPr>
        <w:t>5</w:t>
      </w:r>
      <w:r w:rsidRPr="003C640E">
        <w:rPr>
          <w:rFonts w:ascii="Times New Roman" w:hAnsi="Times New Roman" w:cs="Times New Roman"/>
          <w:lang w:val="it-IT"/>
        </w:rPr>
        <w:t>, Massimo Scacchi</w:t>
      </w:r>
      <w:r w:rsidRPr="003C640E">
        <w:rPr>
          <w:rFonts w:ascii="Times New Roman" w:hAnsi="Times New Roman" w:cs="Times New Roman"/>
          <w:vertAlign w:val="superscript"/>
          <w:lang w:val="it-IT"/>
        </w:rPr>
        <w:t>3</w:t>
      </w:r>
      <w:r w:rsidRPr="003C640E">
        <w:rPr>
          <w:rFonts w:ascii="Times New Roman" w:hAnsi="Times New Roman" w:cs="Times New Roman"/>
          <w:lang w:val="it-IT"/>
        </w:rPr>
        <w:t>, Paolo Marzullo</w:t>
      </w:r>
      <w:r w:rsidRPr="003C640E">
        <w:rPr>
          <w:rFonts w:ascii="Times New Roman" w:hAnsi="Times New Roman" w:cs="Times New Roman"/>
          <w:vertAlign w:val="superscript"/>
          <w:lang w:val="it-IT"/>
        </w:rPr>
        <w:t>3,5</w:t>
      </w:r>
    </w:p>
    <w:p w:rsidR="007C0FA0" w:rsidRPr="003C640E" w:rsidRDefault="007C0FA0" w:rsidP="007C0FA0">
      <w:pPr>
        <w:spacing w:after="0" w:line="480" w:lineRule="auto"/>
        <w:rPr>
          <w:rFonts w:ascii="Times New Roman" w:hAnsi="Times New Roman" w:cs="Times New Roman"/>
          <w:lang w:val="it-IT"/>
        </w:rPr>
      </w:pPr>
    </w:p>
    <w:p w:rsidR="007C0FA0" w:rsidRPr="003C640E" w:rsidRDefault="007C0FA0" w:rsidP="007C0FA0">
      <w:pPr>
        <w:spacing w:after="0" w:line="480" w:lineRule="auto"/>
        <w:rPr>
          <w:rFonts w:ascii="Times New Roman" w:hAnsi="Times New Roman" w:cs="Times New Roman"/>
          <w:b/>
          <w:lang w:val="it-IT"/>
        </w:rPr>
      </w:pPr>
      <w:proofErr w:type="spellStart"/>
      <w:r w:rsidRPr="003C640E">
        <w:rPr>
          <w:rFonts w:ascii="Times New Roman" w:hAnsi="Times New Roman" w:cs="Times New Roman"/>
          <w:b/>
          <w:lang w:val="it-IT"/>
        </w:rPr>
        <w:t>Affiliations</w:t>
      </w:r>
      <w:proofErr w:type="spellEnd"/>
    </w:p>
    <w:p w:rsidR="007C0FA0" w:rsidRPr="003C640E" w:rsidRDefault="007C0FA0" w:rsidP="007C0FA0">
      <w:pPr>
        <w:spacing w:after="0" w:line="480" w:lineRule="auto"/>
        <w:jc w:val="both"/>
        <w:rPr>
          <w:rFonts w:ascii="Times New Roman" w:hAnsi="Times New Roman" w:cs="Times New Roman"/>
          <w:lang w:val="it-IT"/>
        </w:rPr>
      </w:pPr>
      <w:r w:rsidRPr="003C640E">
        <w:rPr>
          <w:rFonts w:ascii="Times New Roman" w:hAnsi="Times New Roman" w:cs="Times New Roman"/>
          <w:vertAlign w:val="superscript"/>
          <w:lang w:val="it-IT"/>
        </w:rPr>
        <w:t>1</w:t>
      </w:r>
      <w:r w:rsidRPr="003C640E">
        <w:rPr>
          <w:rFonts w:ascii="Times New Roman" w:hAnsi="Times New Roman" w:cs="Times New Roman"/>
          <w:lang w:val="it-IT"/>
        </w:rPr>
        <w:t xml:space="preserve">Istituto Auxologico Italiano, IRCCS, </w:t>
      </w:r>
      <w:proofErr w:type="spellStart"/>
      <w:r w:rsidRPr="003C640E">
        <w:rPr>
          <w:rFonts w:ascii="Times New Roman" w:hAnsi="Times New Roman" w:cs="Times New Roman"/>
          <w:lang w:val="it-IT"/>
        </w:rPr>
        <w:t>Laboratory</w:t>
      </w:r>
      <w:proofErr w:type="spellEnd"/>
      <w:r w:rsidRPr="003C640E">
        <w:rPr>
          <w:rFonts w:ascii="Times New Roman" w:hAnsi="Times New Roman" w:cs="Times New Roman"/>
          <w:lang w:val="it-IT"/>
        </w:rPr>
        <w:t xml:space="preserve"> of </w:t>
      </w:r>
      <w:proofErr w:type="spellStart"/>
      <w:r w:rsidRPr="003C640E">
        <w:rPr>
          <w:rFonts w:ascii="Times New Roman" w:hAnsi="Times New Roman" w:cs="Times New Roman"/>
          <w:lang w:val="it-IT"/>
        </w:rPr>
        <w:t>Metabolic</w:t>
      </w:r>
      <w:proofErr w:type="spellEnd"/>
      <w:r w:rsidRPr="003C640E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C640E">
        <w:rPr>
          <w:rFonts w:ascii="Times New Roman" w:hAnsi="Times New Roman" w:cs="Times New Roman"/>
          <w:lang w:val="it-IT"/>
        </w:rPr>
        <w:t>Research</w:t>
      </w:r>
      <w:proofErr w:type="spellEnd"/>
      <w:r w:rsidRPr="003C640E">
        <w:rPr>
          <w:rFonts w:ascii="Times New Roman" w:hAnsi="Times New Roman" w:cs="Times New Roman"/>
          <w:lang w:val="it-IT"/>
        </w:rPr>
        <w:t xml:space="preserve">, Ospedale S. Giuseppe, via Cadorna 90, 28824, Piancavallo di Oggebbio (VB), </w:t>
      </w:r>
      <w:proofErr w:type="spellStart"/>
      <w:r w:rsidRPr="003C640E">
        <w:rPr>
          <w:rFonts w:ascii="Times New Roman" w:hAnsi="Times New Roman" w:cs="Times New Roman"/>
          <w:lang w:val="it-IT"/>
        </w:rPr>
        <w:t>Italy</w:t>
      </w:r>
      <w:proofErr w:type="spellEnd"/>
    </w:p>
    <w:p w:rsidR="007C0FA0" w:rsidRPr="003C640E" w:rsidRDefault="007C0FA0" w:rsidP="007C0FA0">
      <w:pPr>
        <w:spacing w:after="0" w:line="480" w:lineRule="auto"/>
        <w:jc w:val="both"/>
        <w:rPr>
          <w:rFonts w:ascii="Times New Roman" w:hAnsi="Times New Roman" w:cs="Times New Roman"/>
          <w:lang w:val="it-IT"/>
        </w:rPr>
      </w:pPr>
      <w:r w:rsidRPr="003C640E">
        <w:rPr>
          <w:rFonts w:ascii="Times New Roman" w:hAnsi="Times New Roman" w:cs="Times New Roman"/>
          <w:vertAlign w:val="superscript"/>
          <w:lang w:val="it-IT"/>
        </w:rPr>
        <w:t>2</w:t>
      </w:r>
      <w:r w:rsidRPr="003C640E">
        <w:rPr>
          <w:rFonts w:ascii="Times New Roman" w:hAnsi="Times New Roman" w:cs="Times New Roman"/>
          <w:lang w:val="it-IT"/>
        </w:rPr>
        <w:t xml:space="preserve">Istituto Auxologico Italiano, IRCCS, </w:t>
      </w:r>
      <w:proofErr w:type="spellStart"/>
      <w:r w:rsidRPr="003C640E">
        <w:rPr>
          <w:rFonts w:ascii="Times New Roman" w:hAnsi="Times New Roman" w:cs="Times New Roman"/>
          <w:lang w:val="it-IT"/>
        </w:rPr>
        <w:t>Division</w:t>
      </w:r>
      <w:proofErr w:type="spellEnd"/>
      <w:r w:rsidRPr="003C640E">
        <w:rPr>
          <w:rFonts w:ascii="Times New Roman" w:hAnsi="Times New Roman" w:cs="Times New Roman"/>
          <w:lang w:val="it-IT"/>
        </w:rPr>
        <w:t xml:space="preserve"> of </w:t>
      </w:r>
      <w:proofErr w:type="spellStart"/>
      <w:r w:rsidRPr="003C640E">
        <w:rPr>
          <w:rFonts w:ascii="Times New Roman" w:hAnsi="Times New Roman" w:cs="Times New Roman"/>
          <w:lang w:val="it-IT"/>
        </w:rPr>
        <w:t>Auxology</w:t>
      </w:r>
      <w:proofErr w:type="spellEnd"/>
      <w:r w:rsidRPr="003C640E">
        <w:rPr>
          <w:rFonts w:ascii="Times New Roman" w:hAnsi="Times New Roman" w:cs="Times New Roman"/>
          <w:lang w:val="it-IT"/>
        </w:rPr>
        <w:t xml:space="preserve">, Ospedale S. Giuseppe, via Cadorna 90, 28824, Piancavallo di Oggebbio (VB), </w:t>
      </w:r>
      <w:proofErr w:type="spellStart"/>
      <w:r w:rsidRPr="003C640E">
        <w:rPr>
          <w:rFonts w:ascii="Times New Roman" w:hAnsi="Times New Roman" w:cs="Times New Roman"/>
          <w:lang w:val="it-IT"/>
        </w:rPr>
        <w:t>Italy</w:t>
      </w:r>
      <w:proofErr w:type="spellEnd"/>
    </w:p>
    <w:p w:rsidR="007C0FA0" w:rsidRPr="003C640E" w:rsidRDefault="007C0FA0" w:rsidP="007C0FA0">
      <w:pPr>
        <w:spacing w:after="0" w:line="480" w:lineRule="auto"/>
        <w:jc w:val="both"/>
        <w:rPr>
          <w:rFonts w:ascii="Times New Roman" w:hAnsi="Times New Roman" w:cs="Times New Roman"/>
          <w:lang w:val="it-IT"/>
        </w:rPr>
      </w:pPr>
      <w:r w:rsidRPr="003C640E">
        <w:rPr>
          <w:rFonts w:ascii="Times New Roman" w:hAnsi="Times New Roman" w:cs="Times New Roman"/>
          <w:vertAlign w:val="superscript"/>
          <w:lang w:val="it-IT"/>
        </w:rPr>
        <w:t>3</w:t>
      </w:r>
      <w:r w:rsidRPr="003C640E">
        <w:rPr>
          <w:rFonts w:ascii="Times New Roman" w:hAnsi="Times New Roman" w:cs="Times New Roman"/>
          <w:lang w:val="it-IT"/>
        </w:rPr>
        <w:t xml:space="preserve">Istituto Auxologico Italiano, IRCCS, </w:t>
      </w:r>
      <w:proofErr w:type="spellStart"/>
      <w:r w:rsidRPr="003C640E">
        <w:rPr>
          <w:rFonts w:ascii="Times New Roman" w:hAnsi="Times New Roman" w:cs="Times New Roman"/>
          <w:lang w:val="it-IT"/>
        </w:rPr>
        <w:t>Division</w:t>
      </w:r>
      <w:proofErr w:type="spellEnd"/>
      <w:r w:rsidRPr="003C640E">
        <w:rPr>
          <w:rFonts w:ascii="Times New Roman" w:hAnsi="Times New Roman" w:cs="Times New Roman"/>
          <w:lang w:val="it-IT"/>
        </w:rPr>
        <w:t xml:space="preserve"> of General Medicine, Ospedale S. Giuseppe, via Cadorna 90 28824, Piancavallo di Oggebbio (VB), </w:t>
      </w:r>
      <w:proofErr w:type="spellStart"/>
      <w:r w:rsidRPr="003C640E">
        <w:rPr>
          <w:rFonts w:ascii="Times New Roman" w:hAnsi="Times New Roman" w:cs="Times New Roman"/>
          <w:lang w:val="it-IT"/>
        </w:rPr>
        <w:t>Italy</w:t>
      </w:r>
      <w:proofErr w:type="spellEnd"/>
    </w:p>
    <w:p w:rsidR="007C0FA0" w:rsidRPr="003C640E" w:rsidRDefault="007C0FA0" w:rsidP="007C0FA0">
      <w:pPr>
        <w:spacing w:after="0" w:line="480" w:lineRule="auto"/>
        <w:jc w:val="both"/>
        <w:rPr>
          <w:rFonts w:ascii="Times New Roman" w:hAnsi="Times New Roman" w:cs="Times New Roman"/>
          <w:lang w:val="it-IT"/>
        </w:rPr>
      </w:pPr>
      <w:r w:rsidRPr="003C640E">
        <w:rPr>
          <w:rFonts w:ascii="Times New Roman" w:hAnsi="Times New Roman" w:cs="Times New Roman"/>
          <w:vertAlign w:val="superscript"/>
          <w:lang w:val="it-IT"/>
        </w:rPr>
        <w:t>4</w:t>
      </w:r>
      <w:r w:rsidRPr="003C640E">
        <w:rPr>
          <w:rFonts w:ascii="Times New Roman" w:hAnsi="Times New Roman" w:cs="Times New Roman"/>
          <w:lang w:val="it-IT"/>
        </w:rPr>
        <w:t xml:space="preserve">Istituto Auxologico Italiano, IRCCS, </w:t>
      </w:r>
      <w:proofErr w:type="spellStart"/>
      <w:r w:rsidRPr="003C640E">
        <w:rPr>
          <w:rFonts w:ascii="Times New Roman" w:hAnsi="Times New Roman" w:cs="Times New Roman"/>
          <w:lang w:val="it-IT"/>
        </w:rPr>
        <w:t>Laboratory</w:t>
      </w:r>
      <w:proofErr w:type="spellEnd"/>
      <w:r w:rsidRPr="003C640E">
        <w:rPr>
          <w:rFonts w:ascii="Times New Roman" w:hAnsi="Times New Roman" w:cs="Times New Roman"/>
          <w:lang w:val="it-IT"/>
        </w:rPr>
        <w:t xml:space="preserve"> of </w:t>
      </w:r>
      <w:proofErr w:type="spellStart"/>
      <w:r w:rsidRPr="003C640E">
        <w:rPr>
          <w:rFonts w:ascii="Times New Roman" w:hAnsi="Times New Roman" w:cs="Times New Roman"/>
          <w:lang w:val="it-IT"/>
        </w:rPr>
        <w:t>Clinical</w:t>
      </w:r>
      <w:proofErr w:type="spellEnd"/>
      <w:r w:rsidRPr="003C640E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C640E">
        <w:rPr>
          <w:rFonts w:ascii="Times New Roman" w:hAnsi="Times New Roman" w:cs="Times New Roman"/>
          <w:lang w:val="it-IT"/>
        </w:rPr>
        <w:t>Neurobiology</w:t>
      </w:r>
      <w:proofErr w:type="spellEnd"/>
      <w:r w:rsidRPr="003C640E">
        <w:rPr>
          <w:rFonts w:ascii="Times New Roman" w:hAnsi="Times New Roman" w:cs="Times New Roman"/>
          <w:lang w:val="it-IT"/>
        </w:rPr>
        <w:t xml:space="preserve">, Ospedale S. Giuseppe, via Cadorna 90, 28824, Piancavallo di Oggebbio (VB), </w:t>
      </w:r>
      <w:proofErr w:type="spellStart"/>
      <w:r w:rsidRPr="003C640E">
        <w:rPr>
          <w:rFonts w:ascii="Times New Roman" w:hAnsi="Times New Roman" w:cs="Times New Roman"/>
          <w:lang w:val="it-IT"/>
        </w:rPr>
        <w:t>Italy</w:t>
      </w:r>
      <w:proofErr w:type="spellEnd"/>
    </w:p>
    <w:p w:rsidR="007C0FA0" w:rsidRPr="003C640E" w:rsidRDefault="007C0FA0" w:rsidP="007C0FA0">
      <w:pPr>
        <w:spacing w:after="0" w:line="480" w:lineRule="auto"/>
        <w:jc w:val="both"/>
        <w:rPr>
          <w:rFonts w:ascii="Times New Roman" w:hAnsi="Times New Roman" w:cs="Times New Roman"/>
        </w:rPr>
      </w:pPr>
      <w:r w:rsidRPr="003C640E">
        <w:rPr>
          <w:rFonts w:ascii="Times New Roman" w:hAnsi="Times New Roman" w:cs="Times New Roman"/>
          <w:vertAlign w:val="superscript"/>
        </w:rPr>
        <w:t>5</w:t>
      </w:r>
      <w:r w:rsidRPr="003C640E">
        <w:rPr>
          <w:rFonts w:ascii="Times New Roman" w:hAnsi="Times New Roman" w:cs="Times New Roman"/>
        </w:rPr>
        <w:t xml:space="preserve">University of </w:t>
      </w:r>
      <w:proofErr w:type="spellStart"/>
      <w:r w:rsidRPr="003C640E">
        <w:rPr>
          <w:rFonts w:ascii="Times New Roman" w:hAnsi="Times New Roman" w:cs="Times New Roman"/>
        </w:rPr>
        <w:t>Piemonte</w:t>
      </w:r>
      <w:proofErr w:type="spellEnd"/>
      <w:r w:rsidRPr="003C640E">
        <w:rPr>
          <w:rFonts w:ascii="Times New Roman" w:hAnsi="Times New Roman" w:cs="Times New Roman"/>
        </w:rPr>
        <w:t xml:space="preserve"> Orientale, Department of Translational Medicine,  via </w:t>
      </w:r>
      <w:proofErr w:type="spellStart"/>
      <w:r w:rsidRPr="003C640E">
        <w:rPr>
          <w:rFonts w:ascii="Times New Roman" w:hAnsi="Times New Roman" w:cs="Times New Roman"/>
        </w:rPr>
        <w:t>Solaroli</w:t>
      </w:r>
      <w:proofErr w:type="spellEnd"/>
      <w:r w:rsidRPr="003C640E">
        <w:rPr>
          <w:rFonts w:ascii="Times New Roman" w:hAnsi="Times New Roman" w:cs="Times New Roman"/>
        </w:rPr>
        <w:t xml:space="preserve"> 17, 28100, Novara, Italy.</w:t>
      </w:r>
    </w:p>
    <w:p w:rsidR="007C0FA0" w:rsidRPr="003C640E" w:rsidRDefault="007C0FA0" w:rsidP="007C0FA0">
      <w:pPr>
        <w:spacing w:after="0" w:line="480" w:lineRule="auto"/>
        <w:rPr>
          <w:rFonts w:ascii="Times New Roman" w:hAnsi="Times New Roman" w:cs="Times New Roman"/>
          <w:b/>
        </w:rPr>
      </w:pPr>
    </w:p>
    <w:p w:rsidR="007C0FA0" w:rsidRPr="003C640E" w:rsidRDefault="007C0FA0" w:rsidP="007C0FA0">
      <w:pPr>
        <w:spacing w:after="0" w:line="480" w:lineRule="auto"/>
        <w:rPr>
          <w:rFonts w:ascii="Times New Roman" w:hAnsi="Times New Roman" w:cs="Times New Roman"/>
        </w:rPr>
      </w:pPr>
      <w:r w:rsidRPr="003C640E">
        <w:rPr>
          <w:rFonts w:ascii="Times New Roman" w:hAnsi="Times New Roman" w:cs="Times New Roman"/>
          <w:b/>
        </w:rPr>
        <w:t xml:space="preserve">Keywords: </w:t>
      </w:r>
      <w:r w:rsidRPr="003C640E">
        <w:rPr>
          <w:rFonts w:ascii="Times New Roman" w:hAnsi="Times New Roman" w:cs="Times New Roman"/>
        </w:rPr>
        <w:t xml:space="preserve">irisin, obesity, Prader-Willi syndrome, muscle mass, fat-free mass, fat mass </w:t>
      </w:r>
    </w:p>
    <w:p w:rsidR="007C0FA0" w:rsidRPr="003C640E" w:rsidRDefault="007C0FA0" w:rsidP="007C0FA0">
      <w:pPr>
        <w:spacing w:after="0" w:line="480" w:lineRule="auto"/>
        <w:rPr>
          <w:rFonts w:ascii="Times New Roman" w:hAnsi="Times New Roman" w:cs="Times New Roman"/>
          <w:b/>
        </w:rPr>
      </w:pPr>
    </w:p>
    <w:p w:rsidR="007C0FA0" w:rsidRPr="003C640E" w:rsidRDefault="007C0FA0" w:rsidP="007C0FA0">
      <w:pPr>
        <w:spacing w:after="0" w:line="480" w:lineRule="auto"/>
        <w:jc w:val="both"/>
        <w:rPr>
          <w:rFonts w:ascii="Times New Roman" w:hAnsi="Times New Roman" w:cs="Times New Roman"/>
          <w:vertAlign w:val="superscript"/>
          <w:lang w:val="it-IT"/>
        </w:rPr>
      </w:pPr>
      <w:r w:rsidRPr="003C640E">
        <w:rPr>
          <w:rFonts w:ascii="Times New Roman" w:hAnsi="Times New Roman" w:cs="Times New Roman"/>
          <w:b/>
          <w:lang w:val="it-IT"/>
        </w:rPr>
        <w:t>*</w:t>
      </w:r>
      <w:proofErr w:type="spellStart"/>
      <w:r w:rsidRPr="003C640E">
        <w:rPr>
          <w:rFonts w:ascii="Times New Roman" w:hAnsi="Times New Roman" w:cs="Times New Roman"/>
          <w:b/>
          <w:lang w:val="it-IT"/>
        </w:rPr>
        <w:t>Corresponding</w:t>
      </w:r>
      <w:proofErr w:type="spellEnd"/>
      <w:r w:rsidRPr="003C640E">
        <w:rPr>
          <w:rFonts w:ascii="Times New Roman" w:hAnsi="Times New Roman" w:cs="Times New Roman"/>
          <w:b/>
          <w:lang w:val="it-IT"/>
        </w:rPr>
        <w:t xml:space="preserve"> </w:t>
      </w:r>
      <w:proofErr w:type="spellStart"/>
      <w:r w:rsidRPr="003C640E">
        <w:rPr>
          <w:rFonts w:ascii="Times New Roman" w:hAnsi="Times New Roman" w:cs="Times New Roman"/>
          <w:b/>
          <w:lang w:val="it-IT"/>
        </w:rPr>
        <w:t>author</w:t>
      </w:r>
      <w:proofErr w:type="spellEnd"/>
      <w:r w:rsidRPr="003C640E">
        <w:rPr>
          <w:rFonts w:ascii="Times New Roman" w:hAnsi="Times New Roman" w:cs="Times New Roman"/>
          <w:b/>
          <w:lang w:val="it-IT"/>
        </w:rPr>
        <w:t xml:space="preserve">: </w:t>
      </w:r>
      <w:r w:rsidRPr="003C640E">
        <w:rPr>
          <w:rFonts w:ascii="Times New Roman" w:hAnsi="Times New Roman" w:cs="Times New Roman"/>
          <w:vertAlign w:val="superscript"/>
          <w:lang w:val="it-IT"/>
        </w:rPr>
        <w:t xml:space="preserve"> </w:t>
      </w:r>
    </w:p>
    <w:p w:rsidR="007C0FA0" w:rsidRPr="003C640E" w:rsidRDefault="007C0FA0" w:rsidP="007C0FA0">
      <w:pPr>
        <w:spacing w:after="0" w:line="480" w:lineRule="auto"/>
        <w:jc w:val="both"/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  <w:lang w:val="it-IT"/>
        </w:rPr>
        <w:t>Stefania Mai</w:t>
      </w:r>
    </w:p>
    <w:p w:rsidR="007C0FA0" w:rsidRPr="003C640E" w:rsidRDefault="007C0FA0" w:rsidP="007C0FA0">
      <w:pPr>
        <w:spacing w:after="0" w:line="480" w:lineRule="auto"/>
        <w:jc w:val="both"/>
        <w:rPr>
          <w:rFonts w:ascii="Times New Roman" w:hAnsi="Times New Roman" w:cs="Times New Roman"/>
          <w:lang w:val="it-IT"/>
        </w:rPr>
      </w:pPr>
      <w:r w:rsidRPr="003C640E">
        <w:rPr>
          <w:rFonts w:ascii="Times New Roman" w:hAnsi="Times New Roman" w:cs="Times New Roman"/>
          <w:lang w:val="it-IT"/>
        </w:rPr>
        <w:t>Istituto Auxologico Italiano, IRCCS</w:t>
      </w:r>
    </w:p>
    <w:p w:rsidR="007C0FA0" w:rsidRPr="003C640E" w:rsidRDefault="007C0FA0" w:rsidP="007C0FA0">
      <w:pPr>
        <w:spacing w:after="0" w:line="480" w:lineRule="auto"/>
        <w:jc w:val="both"/>
        <w:rPr>
          <w:rFonts w:ascii="Times New Roman" w:hAnsi="Times New Roman" w:cs="Times New Roman"/>
          <w:lang w:val="it-IT"/>
        </w:rPr>
      </w:pPr>
      <w:proofErr w:type="spellStart"/>
      <w:r w:rsidRPr="003C640E">
        <w:rPr>
          <w:rFonts w:ascii="Times New Roman" w:hAnsi="Times New Roman" w:cs="Times New Roman"/>
          <w:lang w:val="it-IT"/>
        </w:rPr>
        <w:t>Laboratory</w:t>
      </w:r>
      <w:proofErr w:type="spellEnd"/>
      <w:r w:rsidRPr="003C640E">
        <w:rPr>
          <w:rFonts w:ascii="Times New Roman" w:hAnsi="Times New Roman" w:cs="Times New Roman"/>
          <w:lang w:val="it-IT"/>
        </w:rPr>
        <w:t xml:space="preserve"> of </w:t>
      </w:r>
      <w:proofErr w:type="spellStart"/>
      <w:r w:rsidRPr="003C640E">
        <w:rPr>
          <w:rFonts w:ascii="Times New Roman" w:hAnsi="Times New Roman" w:cs="Times New Roman"/>
          <w:lang w:val="it-IT"/>
        </w:rPr>
        <w:t>Metabolic</w:t>
      </w:r>
      <w:proofErr w:type="spellEnd"/>
      <w:r w:rsidRPr="003C640E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3C640E">
        <w:rPr>
          <w:rFonts w:ascii="Times New Roman" w:hAnsi="Times New Roman" w:cs="Times New Roman"/>
          <w:lang w:val="it-IT"/>
        </w:rPr>
        <w:t>Research</w:t>
      </w:r>
      <w:proofErr w:type="spellEnd"/>
      <w:r w:rsidRPr="003C640E">
        <w:rPr>
          <w:rFonts w:ascii="Times New Roman" w:hAnsi="Times New Roman" w:cs="Times New Roman"/>
          <w:lang w:val="it-IT"/>
        </w:rPr>
        <w:t>, Ospedale S. Giuseppe</w:t>
      </w:r>
    </w:p>
    <w:p w:rsidR="007C0FA0" w:rsidRPr="003C640E" w:rsidRDefault="007C0FA0" w:rsidP="007C0FA0">
      <w:pPr>
        <w:spacing w:after="0" w:line="480" w:lineRule="auto"/>
        <w:jc w:val="both"/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  <w:lang w:val="it-IT"/>
        </w:rPr>
        <w:t>Via Cadorna 90, 28824</w:t>
      </w:r>
    </w:p>
    <w:p w:rsidR="007C0FA0" w:rsidRPr="003C640E" w:rsidRDefault="007C0FA0" w:rsidP="007C0FA0">
      <w:pPr>
        <w:spacing w:after="0" w:line="480" w:lineRule="auto"/>
        <w:jc w:val="both"/>
        <w:rPr>
          <w:rFonts w:ascii="Times New Roman" w:hAnsi="Times New Roman" w:cs="Times New Roman"/>
          <w:lang w:val="it-IT"/>
        </w:rPr>
      </w:pPr>
      <w:r w:rsidRPr="003C640E">
        <w:rPr>
          <w:rFonts w:ascii="Times New Roman" w:hAnsi="Times New Roman" w:cs="Times New Roman"/>
          <w:lang w:val="it-IT"/>
        </w:rPr>
        <w:t xml:space="preserve">Piancavallo di Oggebbio (VB), </w:t>
      </w:r>
      <w:proofErr w:type="spellStart"/>
      <w:r w:rsidRPr="003C640E">
        <w:rPr>
          <w:rFonts w:ascii="Times New Roman" w:hAnsi="Times New Roman" w:cs="Times New Roman"/>
          <w:lang w:val="it-IT"/>
        </w:rPr>
        <w:t>Italy</w:t>
      </w:r>
      <w:proofErr w:type="spellEnd"/>
    </w:p>
    <w:p w:rsidR="007C0FA0" w:rsidRPr="00EC0305" w:rsidRDefault="007C0FA0" w:rsidP="007C0FA0">
      <w:pPr>
        <w:spacing w:after="0" w:line="480" w:lineRule="auto"/>
        <w:jc w:val="both"/>
        <w:rPr>
          <w:rFonts w:ascii="Times New Roman" w:hAnsi="Times New Roman" w:cs="Times New Roman"/>
          <w:lang w:val="it-IT"/>
        </w:rPr>
      </w:pPr>
      <w:r w:rsidRPr="00EC0305">
        <w:rPr>
          <w:rFonts w:ascii="Times New Roman" w:hAnsi="Times New Roman" w:cs="Times New Roman"/>
          <w:lang w:val="it-IT"/>
        </w:rPr>
        <w:t>s.mai@auxologico.it</w:t>
      </w:r>
    </w:p>
    <w:p w:rsidR="00E5768B" w:rsidRPr="0013249C" w:rsidRDefault="00E5768B" w:rsidP="007C0FA0">
      <w:pPr>
        <w:spacing w:line="480" w:lineRule="auto"/>
        <w:jc w:val="both"/>
        <w:rPr>
          <w:rFonts w:ascii="Times New Roman" w:hAnsi="Times New Roman" w:cs="Times New Roman"/>
        </w:rPr>
      </w:pPr>
      <w:r w:rsidRPr="007C0FA0">
        <w:rPr>
          <w:rFonts w:ascii="Times New Roman" w:hAnsi="Times New Roman" w:cs="Times New Roman"/>
          <w:b/>
        </w:rPr>
        <w:lastRenderedPageBreak/>
        <w:t xml:space="preserve">Supplementary Figure 1: </w:t>
      </w:r>
      <w:r w:rsidR="0088569F">
        <w:rPr>
          <w:rFonts w:ascii="Times New Roman" w:eastAsiaTheme="minorEastAsia" w:hAnsi="Times New Roman" w:cs="Times New Roman"/>
        </w:rPr>
        <w:t xml:space="preserve">Representative </w:t>
      </w:r>
      <w:r w:rsidR="007C0FA0" w:rsidRPr="007C0FA0">
        <w:rPr>
          <w:rFonts w:ascii="Times New Roman" w:eastAsiaTheme="minorEastAsia" w:hAnsi="Times New Roman" w:cs="Times New Roman"/>
        </w:rPr>
        <w:t>Western immunoblot of irisin (1a) expression in sera from three patients with PWS</w:t>
      </w:r>
      <w:r w:rsidR="0088569F" w:rsidRPr="0088569F">
        <w:rPr>
          <w:rFonts w:ascii="Times New Roman" w:eastAsiaTheme="minorEastAsia" w:hAnsi="Times New Roman" w:cs="Times New Roman"/>
        </w:rPr>
        <w:t xml:space="preserve"> </w:t>
      </w:r>
      <w:r w:rsidR="0088569F" w:rsidRPr="00671F9B">
        <w:rPr>
          <w:rFonts w:ascii="Times New Roman" w:eastAsiaTheme="minorEastAsia" w:hAnsi="Times New Roman" w:cs="Times New Roman"/>
        </w:rPr>
        <w:t>(lines 1-3) and three controls with common obesity</w:t>
      </w:r>
      <w:r w:rsidR="0088569F">
        <w:rPr>
          <w:rFonts w:ascii="Times New Roman" w:eastAsiaTheme="minorEastAsia" w:hAnsi="Times New Roman" w:cs="Times New Roman"/>
        </w:rPr>
        <w:t xml:space="preserve"> (lines 4-6).</w:t>
      </w:r>
      <w:r w:rsidR="007C0FA0" w:rsidRPr="007C0FA0">
        <w:rPr>
          <w:rFonts w:ascii="Times New Roman" w:eastAsiaTheme="minorEastAsia" w:hAnsi="Times New Roman" w:cs="Times New Roman"/>
        </w:rPr>
        <w:t xml:space="preserve"> Recombinant ir</w:t>
      </w:r>
      <w:r w:rsidR="00EC0305">
        <w:rPr>
          <w:rFonts w:ascii="Times New Roman" w:eastAsiaTheme="minorEastAsia" w:hAnsi="Times New Roman" w:cs="Times New Roman"/>
        </w:rPr>
        <w:t xml:space="preserve">isin is represented in line 7. </w:t>
      </w:r>
      <w:r w:rsidR="007C0FA0" w:rsidRPr="007C0FA0">
        <w:rPr>
          <w:rFonts w:ascii="Times New Roman" w:hAnsi="Times New Roman" w:cs="Times New Roman"/>
        </w:rPr>
        <w:t xml:space="preserve">Equal loading was confirmed by </w:t>
      </w:r>
      <w:proofErr w:type="spellStart"/>
      <w:r w:rsidR="007C0FA0" w:rsidRPr="007C0FA0">
        <w:rPr>
          <w:rFonts w:ascii="Times New Roman" w:hAnsi="Times New Roman" w:cs="Times New Roman"/>
        </w:rPr>
        <w:t>Ponceau</w:t>
      </w:r>
      <w:proofErr w:type="spellEnd"/>
      <w:r w:rsidR="007C0FA0" w:rsidRPr="007C0FA0">
        <w:rPr>
          <w:rFonts w:ascii="Times New Roman" w:hAnsi="Times New Roman" w:cs="Times New Roman"/>
        </w:rPr>
        <w:t xml:space="preserve"> S staining on the same gel (1b) .</w:t>
      </w:r>
      <w:r w:rsidR="007C0FA0" w:rsidRPr="007C0FA0">
        <w:rPr>
          <w:color w:val="222222"/>
          <w:spacing w:val="3"/>
          <w:sz w:val="26"/>
          <w:szCs w:val="26"/>
          <w:shd w:val="clear" w:color="auto" w:fill="FFFFFF"/>
        </w:rPr>
        <w:t xml:space="preserve"> </w:t>
      </w:r>
      <w:r w:rsidR="007C0FA0" w:rsidRPr="007C0FA0">
        <w:rPr>
          <w:rFonts w:ascii="Times New Roman" w:hAnsi="Times New Roman" w:cs="Times New Roman"/>
        </w:rPr>
        <w:t xml:space="preserve">The figure shows the </w:t>
      </w:r>
      <w:proofErr w:type="spellStart"/>
      <w:r w:rsidR="007C0FA0" w:rsidRPr="007C0FA0">
        <w:rPr>
          <w:rFonts w:ascii="Times New Roman" w:hAnsi="Times New Roman" w:cs="Times New Roman"/>
        </w:rPr>
        <w:t>uncropped</w:t>
      </w:r>
      <w:proofErr w:type="spellEnd"/>
      <w:r w:rsidR="007C0FA0" w:rsidRPr="007C0FA0">
        <w:rPr>
          <w:rFonts w:ascii="Times New Roman" w:hAnsi="Times New Roman" w:cs="Times New Roman"/>
        </w:rPr>
        <w:t xml:space="preserve"> full length western blots of gels presented in Figure 1 of the main article. </w:t>
      </w:r>
      <w:r w:rsidR="007C0FA0" w:rsidRPr="007C0FA0">
        <w:rPr>
          <w:rFonts w:ascii="Times New Roman" w:eastAsiaTheme="minorEastAsia" w:hAnsi="Times New Roman" w:cs="Times New Roman"/>
        </w:rPr>
        <w:t>MW= molecular weight.</w:t>
      </w:r>
    </w:p>
    <w:p w:rsidR="00F54D64" w:rsidRPr="002313D4" w:rsidRDefault="00F54D64" w:rsidP="00F54D64">
      <w:bookmarkStart w:id="0" w:name="_GoBack"/>
      <w:bookmarkEnd w:id="0"/>
    </w:p>
    <w:p w:rsidR="00F54D64" w:rsidRDefault="00102449" w:rsidP="00F54D64">
      <w:pPr>
        <w:spacing w:line="480" w:lineRule="auto"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692E8A4" wp14:editId="6CF3A023">
                <wp:simplePos x="0" y="0"/>
                <wp:positionH relativeFrom="column">
                  <wp:posOffset>90805</wp:posOffset>
                </wp:positionH>
                <wp:positionV relativeFrom="paragraph">
                  <wp:posOffset>1869744</wp:posOffset>
                </wp:positionV>
                <wp:extent cx="212090" cy="0"/>
                <wp:effectExtent l="0" t="0" r="16510" b="19050"/>
                <wp:wrapNone/>
                <wp:docPr id="684" name="Connettore 1 6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209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ttore 1 684" o:spid="_x0000_s1026" style="position:absolute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7.15pt,147.2pt" to="23.85pt,14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" strokecolor="windowText"/>
            </w:pict>
          </mc:Fallback>
        </mc:AlternateContent>
      </w:r>
      <w:r w:rsidRPr="00F54D64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3E215B6" wp14:editId="6367913A">
                <wp:simplePos x="0" y="0"/>
                <wp:positionH relativeFrom="column">
                  <wp:posOffset>-177165</wp:posOffset>
                </wp:positionH>
                <wp:positionV relativeFrom="paragraph">
                  <wp:posOffset>1762429</wp:posOffset>
                </wp:positionV>
                <wp:extent cx="542925" cy="219075"/>
                <wp:effectExtent l="0" t="0" r="9525" b="9525"/>
                <wp:wrapNone/>
                <wp:docPr id="675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6979" w:rsidRPr="00A153D2" w:rsidRDefault="00676979" w:rsidP="00F54D6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it-IT"/>
                              </w:rPr>
                            </w:pPr>
                            <w:r w:rsidRPr="00A153D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it-IT"/>
                              </w:rPr>
                              <w:t xml:space="preserve">15 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38169650" wp14:editId="55914936">
                                  <wp:extent cx="212725" cy="10795"/>
                                  <wp:effectExtent l="0" t="0" r="0" b="0"/>
                                  <wp:docPr id="683" name="Immagine 68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12725" cy="1079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41B287C4" wp14:editId="790F3A4C">
                                  <wp:extent cx="212725" cy="10795"/>
                                  <wp:effectExtent l="0" t="0" r="0" b="0"/>
                                  <wp:docPr id="682" name="Immagine 68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12725" cy="1079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583C7C7B" wp14:editId="238052BA">
                                  <wp:extent cx="212725" cy="10795"/>
                                  <wp:effectExtent l="0" t="0" r="0" b="0"/>
                                  <wp:docPr id="681" name="Immagine 68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12725" cy="1079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676979" w:rsidRPr="00A153D2" w:rsidRDefault="00676979" w:rsidP="00F54D6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it-IT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margin-left:-13.95pt;margin-top:138.75pt;width:42.75pt;height:17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" stroked="f">
                <v:textbox>
                  <w:txbxContent>
                    <w:p w:rsidR="00676979" w:rsidRPr="00A153D2" w:rsidRDefault="00676979" w:rsidP="00F54D64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it-IT"/>
                        </w:rPr>
                      </w:pPr>
                      <w:r w:rsidRPr="00A153D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it-IT"/>
                        </w:rPr>
                        <w:t xml:space="preserve">15 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</w:rPr>
                        <w:drawing>
                          <wp:inline distT="0" distB="0" distL="0" distR="0" wp14:anchorId="38169650" wp14:editId="55914936">
                            <wp:extent cx="212725" cy="10795"/>
                            <wp:effectExtent l="0" t="0" r="0" b="0"/>
                            <wp:docPr id="683" name="Immagine 68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12725" cy="1079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</w:rPr>
                        <w:drawing>
                          <wp:inline distT="0" distB="0" distL="0" distR="0" wp14:anchorId="41B287C4" wp14:editId="790F3A4C">
                            <wp:extent cx="212725" cy="10795"/>
                            <wp:effectExtent l="0" t="0" r="0" b="0"/>
                            <wp:docPr id="682" name="Immagine 68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12725" cy="1079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</w:rPr>
                        <w:drawing>
                          <wp:inline distT="0" distB="0" distL="0" distR="0" wp14:anchorId="583C7C7B" wp14:editId="238052BA">
                            <wp:extent cx="212725" cy="10795"/>
                            <wp:effectExtent l="0" t="0" r="0" b="0"/>
                            <wp:docPr id="681" name="Immagine 68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12725" cy="1079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676979" w:rsidRPr="00A153D2" w:rsidRDefault="00676979" w:rsidP="00F54D64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it-IT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73B3B0F" wp14:editId="565571E2">
                <wp:simplePos x="0" y="0"/>
                <wp:positionH relativeFrom="column">
                  <wp:posOffset>107315</wp:posOffset>
                </wp:positionH>
                <wp:positionV relativeFrom="paragraph">
                  <wp:posOffset>1502079</wp:posOffset>
                </wp:positionV>
                <wp:extent cx="212090" cy="0"/>
                <wp:effectExtent l="0" t="0" r="16510" b="19050"/>
                <wp:wrapNone/>
                <wp:docPr id="687" name="Connettore 1 6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209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ttore 1 687" o:spid="_x0000_s1026" style="position:absolute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8.45pt,118.25pt" to="25.15pt,11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" strokecolor="windowText"/>
            </w:pict>
          </mc:Fallback>
        </mc:AlternateContent>
      </w:r>
      <w:r w:rsidRPr="00F54D64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6FED73A" wp14:editId="199383AB">
                <wp:simplePos x="0" y="0"/>
                <wp:positionH relativeFrom="column">
                  <wp:posOffset>-160655</wp:posOffset>
                </wp:positionH>
                <wp:positionV relativeFrom="paragraph">
                  <wp:posOffset>1399844</wp:posOffset>
                </wp:positionV>
                <wp:extent cx="542925" cy="219075"/>
                <wp:effectExtent l="0" t="0" r="9525" b="9525"/>
                <wp:wrapNone/>
                <wp:docPr id="674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6979" w:rsidRPr="00A153D2" w:rsidRDefault="00676979" w:rsidP="00F54D6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it-IT"/>
                              </w:rPr>
                            </w:pPr>
                            <w:r w:rsidRPr="00A153D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it-IT"/>
                              </w:rPr>
                              <w:t xml:space="preserve">25 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02C7093F" wp14:editId="28BA5762">
                                  <wp:extent cx="212725" cy="10795"/>
                                  <wp:effectExtent l="0" t="0" r="0" b="0"/>
                                  <wp:docPr id="686" name="Immagine 68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12725" cy="1079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0FB70580" wp14:editId="7B5AC122">
                                  <wp:extent cx="212725" cy="10795"/>
                                  <wp:effectExtent l="0" t="0" r="0" b="0"/>
                                  <wp:docPr id="685" name="Immagine 68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12725" cy="1079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676979" w:rsidRPr="00A153D2" w:rsidRDefault="00676979" w:rsidP="00F54D6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it-IT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-12.65pt;margin-top:110.2pt;width:42.75pt;height:17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" stroked="f">
                <v:textbox>
                  <w:txbxContent>
                    <w:p w:rsidR="00676979" w:rsidRPr="00A153D2" w:rsidRDefault="00676979" w:rsidP="00F54D64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it-IT"/>
                        </w:rPr>
                      </w:pPr>
                      <w:r w:rsidRPr="00A153D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it-IT"/>
                        </w:rPr>
                        <w:t xml:space="preserve">25 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</w:rPr>
                        <w:drawing>
                          <wp:inline distT="0" distB="0" distL="0" distR="0" wp14:anchorId="02C7093F" wp14:editId="28BA5762">
                            <wp:extent cx="212725" cy="10795"/>
                            <wp:effectExtent l="0" t="0" r="0" b="0"/>
                            <wp:docPr id="686" name="Immagine 68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9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12725" cy="1079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</w:rPr>
                        <w:drawing>
                          <wp:inline distT="0" distB="0" distL="0" distR="0" wp14:anchorId="0FB70580" wp14:editId="7B5AC122">
                            <wp:extent cx="212725" cy="10795"/>
                            <wp:effectExtent l="0" t="0" r="0" b="0"/>
                            <wp:docPr id="685" name="Immagine 68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12725" cy="1079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676979" w:rsidRPr="00A153D2" w:rsidRDefault="00676979" w:rsidP="00F54D64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it-IT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88569F" w:rsidRPr="0088569F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B2F086B" wp14:editId="6662CDC8">
                <wp:simplePos x="0" y="0"/>
                <wp:positionH relativeFrom="column">
                  <wp:posOffset>360680</wp:posOffset>
                </wp:positionH>
                <wp:positionV relativeFrom="paragraph">
                  <wp:posOffset>3303905</wp:posOffset>
                </wp:positionV>
                <wp:extent cx="3406140" cy="230505"/>
                <wp:effectExtent l="0" t="0" r="0" b="0"/>
                <wp:wrapNone/>
                <wp:docPr id="5" name="CasellaDiTes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06140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8569F" w:rsidRDefault="0088569F" w:rsidP="0088569F">
                            <w:pPr>
                              <w:pStyle w:val="Normale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="Times New Roman" w:cstheme="minorBidi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it-IT"/>
                              </w:rPr>
                              <w:t xml:space="preserve">1         2         3         4          5         6                    7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sellaDiTesto 5" o:spid="_x0000_s1026" type="#_x0000_t202" style="position:absolute;margin-left:28.4pt;margin-top:260.15pt;width:268.2pt;height:18.1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" filled="f" stroked="f">
                <v:textbox style="mso-fit-shape-to-text:t">
                  <w:txbxContent>
                    <w:p w:rsidR="0088569F" w:rsidRDefault="0088569F" w:rsidP="0088569F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Times New Roman" w:cstheme="minorBidi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lang w:val="it-IT"/>
                        </w:rPr>
                        <w:t xml:space="preserve">1         2         3         4          5         6                  </w:t>
                      </w:r>
                      <w:r>
                        <w:rPr>
                          <w:rFonts w:eastAsia="Times New Roman" w:cstheme="minorBidi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lang w:val="it-IT"/>
                        </w:rPr>
                        <w:t xml:space="preserve">  </w:t>
                      </w:r>
                      <w:r>
                        <w:rPr>
                          <w:rFonts w:eastAsia="Times New Roman" w:cstheme="minorBidi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lang w:val="it-IT"/>
                        </w:rPr>
                        <w:t xml:space="preserve">7 </w:t>
                      </w:r>
                    </w:p>
                  </w:txbxContent>
                </v:textbox>
              </v:shape>
            </w:pict>
          </mc:Fallback>
        </mc:AlternateContent>
      </w:r>
      <w:r w:rsidR="0088569F" w:rsidRPr="0088569F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77D547C" wp14:editId="1E1F094B">
                <wp:simplePos x="0" y="0"/>
                <wp:positionH relativeFrom="column">
                  <wp:posOffset>399415</wp:posOffset>
                </wp:positionH>
                <wp:positionV relativeFrom="paragraph">
                  <wp:posOffset>142875</wp:posOffset>
                </wp:positionV>
                <wp:extent cx="3406140" cy="230505"/>
                <wp:effectExtent l="0" t="0" r="0" b="0"/>
                <wp:wrapNone/>
                <wp:docPr id="1" name="CasellaDiTes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06140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8569F" w:rsidRDefault="0088569F" w:rsidP="0088569F">
                            <w:pPr>
                              <w:pStyle w:val="Normale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="Times New Roman" w:cstheme="minorBidi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it-IT"/>
                              </w:rPr>
                              <w:t xml:space="preserve">1        </w:t>
                            </w:r>
                            <w:r w:rsidR="00CD3CCC">
                              <w:rPr>
                                <w:rFonts w:eastAsia="Times New Roman" w:cstheme="minorBidi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it-IT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theme="minorBidi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it-IT"/>
                              </w:rPr>
                              <w:t xml:space="preserve"> 2        </w:t>
                            </w:r>
                            <w:r w:rsidR="00CD3CCC">
                              <w:rPr>
                                <w:rFonts w:eastAsia="Times New Roman" w:cstheme="minorBidi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it-IT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theme="minorBidi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it-IT"/>
                              </w:rPr>
                              <w:t xml:space="preserve"> 3        </w:t>
                            </w:r>
                            <w:r w:rsidR="00CD3CCC">
                              <w:rPr>
                                <w:rFonts w:eastAsia="Times New Roman" w:cstheme="minorBidi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it-IT"/>
                              </w:rPr>
                              <w:t xml:space="preserve">   4         5        </w:t>
                            </w:r>
                            <w:r>
                              <w:rPr>
                                <w:rFonts w:eastAsia="Times New Roman" w:cstheme="minorBidi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it-IT"/>
                              </w:rPr>
                              <w:t xml:space="preserve">6                  </w:t>
                            </w:r>
                            <w:r w:rsidR="00CD3CCC">
                              <w:rPr>
                                <w:rFonts w:eastAsia="Times New Roman" w:cstheme="minorBidi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it-IT"/>
                              </w:rPr>
                              <w:t xml:space="preserve">   </w:t>
                            </w:r>
                            <w:r>
                              <w:rPr>
                                <w:rFonts w:eastAsia="Times New Roman" w:cstheme="minorBidi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it-IT"/>
                              </w:rPr>
                              <w:t xml:space="preserve">7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7" type="#_x0000_t202" style="position:absolute;margin-left:31.45pt;margin-top:11.25pt;width:268.2pt;height:18.1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" filled="f" stroked="f">
                <v:textbox style="mso-fit-shape-to-text:t">
                  <w:txbxContent>
                    <w:p w:rsidR="0088569F" w:rsidRDefault="0088569F" w:rsidP="0088569F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eastAsia="Times New Roman" w:cstheme="minorBidi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lang w:val="it-IT"/>
                        </w:rPr>
                        <w:t xml:space="preserve">1        </w:t>
                      </w:r>
                      <w:r w:rsidR="00CD3CCC">
                        <w:rPr>
                          <w:rFonts w:eastAsia="Times New Roman" w:cstheme="minorBidi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lang w:val="it-IT"/>
                        </w:rPr>
                        <w:t xml:space="preserve"> </w:t>
                      </w:r>
                      <w:r>
                        <w:rPr>
                          <w:rFonts w:eastAsia="Times New Roman" w:cstheme="minorBidi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lang w:val="it-IT"/>
                        </w:rPr>
                        <w:t xml:space="preserve"> 2        </w:t>
                      </w:r>
                      <w:r w:rsidR="00CD3CCC">
                        <w:rPr>
                          <w:rFonts w:eastAsia="Times New Roman" w:cstheme="minorBidi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lang w:val="it-IT"/>
                        </w:rPr>
                        <w:t xml:space="preserve"> </w:t>
                      </w:r>
                      <w:r>
                        <w:rPr>
                          <w:rFonts w:eastAsia="Times New Roman" w:cstheme="minorBidi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lang w:val="it-IT"/>
                        </w:rPr>
                        <w:t xml:space="preserve"> 3        </w:t>
                      </w:r>
                      <w:r w:rsidR="00CD3CCC">
                        <w:rPr>
                          <w:rFonts w:eastAsia="Times New Roman" w:cstheme="minorBidi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lang w:val="it-IT"/>
                        </w:rPr>
                        <w:t xml:space="preserve">   4         5        </w:t>
                      </w:r>
                      <w:r>
                        <w:rPr>
                          <w:rFonts w:eastAsia="Times New Roman" w:cstheme="minorBidi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lang w:val="it-IT"/>
                        </w:rPr>
                        <w:t xml:space="preserve">6                  </w:t>
                      </w:r>
                      <w:r w:rsidR="00CD3CCC">
                        <w:rPr>
                          <w:rFonts w:eastAsia="Times New Roman" w:cstheme="minorBidi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lang w:val="it-IT"/>
                        </w:rPr>
                        <w:t xml:space="preserve">   </w:t>
                      </w:r>
                      <w:r>
                        <w:rPr>
                          <w:rFonts w:eastAsia="Times New Roman" w:cstheme="minorBidi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lang w:val="it-IT"/>
                        </w:rPr>
                        <w:t xml:space="preserve">7 </w:t>
                      </w:r>
                    </w:p>
                  </w:txbxContent>
                </v:textbox>
              </v:shape>
            </w:pict>
          </mc:Fallback>
        </mc:AlternateContent>
      </w:r>
      <w:r w:rsidR="006F7F91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7B43978" wp14:editId="480D856A">
                <wp:simplePos x="0" y="0"/>
                <wp:positionH relativeFrom="column">
                  <wp:posOffset>98854</wp:posOffset>
                </wp:positionH>
                <wp:positionV relativeFrom="paragraph">
                  <wp:posOffset>841375</wp:posOffset>
                </wp:positionV>
                <wp:extent cx="212090" cy="0"/>
                <wp:effectExtent l="0" t="0" r="16510" b="19050"/>
                <wp:wrapNone/>
                <wp:docPr id="692" name="Connettore 1 6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209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ttore 1 692" o:spid="_x0000_s1026" style="position:absolute;z-index:251684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7.8pt,66.25pt" to="24.5pt,6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" strokecolor="windowText"/>
            </w:pict>
          </mc:Fallback>
        </mc:AlternateContent>
      </w:r>
      <w:r w:rsidR="006F7F91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9C3FEA9" wp14:editId="7F0D7A59">
                <wp:simplePos x="0" y="0"/>
                <wp:positionH relativeFrom="column">
                  <wp:posOffset>109014</wp:posOffset>
                </wp:positionH>
                <wp:positionV relativeFrom="paragraph">
                  <wp:posOffset>1014730</wp:posOffset>
                </wp:positionV>
                <wp:extent cx="212090" cy="0"/>
                <wp:effectExtent l="0" t="0" r="16510" b="19050"/>
                <wp:wrapNone/>
                <wp:docPr id="690" name="Connettore 1 6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209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ttore 1 690" o:spid="_x0000_s1026" style="position:absolute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8.6pt,79.9pt" to="25.3pt,7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" strokecolor="windowText"/>
            </w:pict>
          </mc:Fallback>
        </mc:AlternateContent>
      </w:r>
      <w:r w:rsidR="007C0FA0" w:rsidRPr="007C0FA0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31BAA2F" wp14:editId="175C9EAD">
                <wp:simplePos x="0" y="0"/>
                <wp:positionH relativeFrom="column">
                  <wp:posOffset>3115310</wp:posOffset>
                </wp:positionH>
                <wp:positionV relativeFrom="paragraph">
                  <wp:posOffset>2453640</wp:posOffset>
                </wp:positionV>
                <wp:extent cx="2374265" cy="1403985"/>
                <wp:effectExtent l="0" t="0" r="0" b="0"/>
                <wp:wrapNone/>
                <wp:docPr id="2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C0FA0" w:rsidRPr="007C0FA0" w:rsidRDefault="007C0FA0">
                            <w:pPr>
                              <w:rPr>
                                <w:rFonts w:ascii="Times New Roman" w:hAnsi="Times New Roman" w:cs="Times New Roman"/>
                                <w:b/>
                                <w:lang w:val="it-IT"/>
                              </w:rPr>
                            </w:pPr>
                            <w:r w:rsidRPr="007C0FA0">
                              <w:rPr>
                                <w:rFonts w:ascii="Times New Roman" w:hAnsi="Times New Roman" w:cs="Times New Roman"/>
                                <w:b/>
                                <w:lang w:val="it-IT"/>
                              </w:rPr>
                              <w:t>1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9" type="#_x0000_t202" style="position:absolute;margin-left:245.3pt;margin-top:193.2pt;width:186.95pt;height:110.55pt;z-index:251694080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" filled="f" stroked="f">
                <v:textbox style="mso-fit-shape-to-text:t">
                  <w:txbxContent>
                    <w:p w:rsidR="007C0FA0" w:rsidRPr="007C0FA0" w:rsidRDefault="007C0FA0">
                      <w:pPr>
                        <w:rPr>
                          <w:rFonts w:ascii="Times New Roman" w:hAnsi="Times New Roman" w:cs="Times New Roman"/>
                          <w:b/>
                          <w:lang w:val="it-IT"/>
                        </w:rPr>
                      </w:pPr>
                      <w:r w:rsidRPr="007C0FA0">
                        <w:rPr>
                          <w:rFonts w:ascii="Times New Roman" w:hAnsi="Times New Roman" w:cs="Times New Roman"/>
                          <w:b/>
                          <w:lang w:val="it-IT"/>
                        </w:rPr>
                        <w:t>1a</w:t>
                      </w:r>
                    </w:p>
                  </w:txbxContent>
                </v:textbox>
              </v:shape>
            </w:pict>
          </mc:Fallback>
        </mc:AlternateContent>
      </w:r>
      <w:r w:rsidR="006A28F6" w:rsidRPr="006A28F6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73FFEE8" wp14:editId="4D22DCA1">
                <wp:simplePos x="0" y="0"/>
                <wp:positionH relativeFrom="column">
                  <wp:posOffset>3632835</wp:posOffset>
                </wp:positionH>
                <wp:positionV relativeFrom="paragraph">
                  <wp:posOffset>1373025</wp:posOffset>
                </wp:positionV>
                <wp:extent cx="2374265" cy="1403985"/>
                <wp:effectExtent l="0" t="0" r="635" b="6985"/>
                <wp:wrapNone/>
                <wp:docPr id="69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6979" w:rsidRPr="00EC0305" w:rsidRDefault="00676979">
                            <w:pPr>
                              <w:rPr>
                                <w:rFonts w:ascii="Times New Roman" w:hAnsi="Times New Roman" w:cs="Times New Roman"/>
                                <w:b/>
                                <w:lang w:val="it-IT"/>
                              </w:rPr>
                            </w:pPr>
                            <w:r w:rsidRPr="00EC0305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Irisin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0" type="#_x0000_t202" style="position:absolute;margin-left:286.05pt;margin-top:108.1pt;width:186.95pt;height:110.55pt;z-index:25168998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" stroked="f">
                <v:textbox style="mso-fit-shape-to-text:t">
                  <w:txbxContent>
                    <w:p w:rsidR="00676979" w:rsidRPr="00EC0305" w:rsidRDefault="00676979">
                      <w:pPr>
                        <w:rPr>
                          <w:rFonts w:ascii="Times New Roman" w:hAnsi="Times New Roman" w:cs="Times New Roman"/>
                          <w:b/>
                          <w:lang w:val="it-IT"/>
                        </w:rPr>
                      </w:pPr>
                      <w:r w:rsidRPr="00EC0305">
                        <w:rPr>
                          <w:rFonts w:ascii="Times New Roman" w:hAnsi="Times New Roman" w:cs="Times New Roman"/>
                          <w:b/>
                        </w:rPr>
                        <w:t xml:space="preserve">Irisin </w:t>
                      </w:r>
                    </w:p>
                  </w:txbxContent>
                </v:textbox>
              </v:shape>
            </w:pict>
          </mc:Fallback>
        </mc:AlternateContent>
      </w:r>
      <w:r w:rsidR="006A28F6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D76D7DE" wp14:editId="63442F25">
                <wp:simplePos x="0" y="0"/>
                <wp:positionH relativeFrom="column">
                  <wp:posOffset>3054985</wp:posOffset>
                </wp:positionH>
                <wp:positionV relativeFrom="paragraph">
                  <wp:posOffset>1706880</wp:posOffset>
                </wp:positionV>
                <wp:extent cx="267335" cy="8255"/>
                <wp:effectExtent l="38100" t="76200" r="0" b="106045"/>
                <wp:wrapNone/>
                <wp:docPr id="695" name="Connettore 2 6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67335" cy="825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Connettore 2 695" o:spid="_x0000_s1026" type="#_x0000_t32" style="position:absolute;margin-left:240.55pt;margin-top:134.4pt;width:21.05pt;height:.65pt;flip:x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" strokecolor="windowText">
                <v:stroke endarrow="open"/>
              </v:shape>
            </w:pict>
          </mc:Fallback>
        </mc:AlternateContent>
      </w:r>
      <w:r w:rsidR="006A28F6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9D193EE" wp14:editId="0824E41C">
                <wp:simplePos x="0" y="0"/>
                <wp:positionH relativeFrom="column">
                  <wp:posOffset>3049606</wp:posOffset>
                </wp:positionH>
                <wp:positionV relativeFrom="paragraph">
                  <wp:posOffset>1486367</wp:posOffset>
                </wp:positionV>
                <wp:extent cx="267419" cy="8626"/>
                <wp:effectExtent l="38100" t="76200" r="0" b="106045"/>
                <wp:wrapNone/>
                <wp:docPr id="694" name="Connettore 2 6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67419" cy="862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ttore 2 694" o:spid="_x0000_s1026" type="#_x0000_t32" style="position:absolute;margin-left:240.15pt;margin-top:117.05pt;width:21.05pt;height:.7pt;flip:x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" strokecolor="black [3213]">
                <v:stroke endarrow="open"/>
              </v:shape>
            </w:pict>
          </mc:Fallback>
        </mc:AlternateContent>
      </w:r>
      <w:r w:rsidR="00A153D2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A4FC710" wp14:editId="31946FD4">
                <wp:simplePos x="0" y="0"/>
                <wp:positionH relativeFrom="column">
                  <wp:posOffset>86995</wp:posOffset>
                </wp:positionH>
                <wp:positionV relativeFrom="paragraph">
                  <wp:posOffset>1273810</wp:posOffset>
                </wp:positionV>
                <wp:extent cx="212090" cy="0"/>
                <wp:effectExtent l="0" t="0" r="16510" b="19050"/>
                <wp:wrapNone/>
                <wp:docPr id="691" name="Connettore 1 6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209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ttore 1 691" o:spid="_x0000_s1026" style="position:absolute;z-index:251682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6.85pt,100.3pt" to="23.55pt,10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" strokecolor="windowText"/>
            </w:pict>
          </mc:Fallback>
        </mc:AlternateContent>
      </w:r>
      <w:r w:rsidR="00A153D2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FEE234A" wp14:editId="4DCCAF24">
                <wp:simplePos x="0" y="0"/>
                <wp:positionH relativeFrom="column">
                  <wp:posOffset>87896</wp:posOffset>
                </wp:positionH>
                <wp:positionV relativeFrom="paragraph">
                  <wp:posOffset>2454394</wp:posOffset>
                </wp:positionV>
                <wp:extent cx="212651" cy="0"/>
                <wp:effectExtent l="0" t="0" r="16510" b="19050"/>
                <wp:wrapNone/>
                <wp:docPr id="680" name="Connettore 1 6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2651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ttore 1 680" o:spid="_x0000_s1026" style="position:absolute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6.9pt,193.25pt" to="23.65pt,19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" strokecolor="black [3213]"/>
            </w:pict>
          </mc:Fallback>
        </mc:AlternateContent>
      </w:r>
      <w:r w:rsidR="00A153D2" w:rsidRPr="00F54D64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067C913" wp14:editId="6899C54D">
                <wp:simplePos x="0" y="0"/>
                <wp:positionH relativeFrom="column">
                  <wp:posOffset>-177165</wp:posOffset>
                </wp:positionH>
                <wp:positionV relativeFrom="paragraph">
                  <wp:posOffset>2320290</wp:posOffset>
                </wp:positionV>
                <wp:extent cx="542925" cy="219075"/>
                <wp:effectExtent l="0" t="0" r="9525" b="9525"/>
                <wp:wrapNone/>
                <wp:docPr id="676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6979" w:rsidRPr="00A153D2" w:rsidRDefault="00676979" w:rsidP="00F54D6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it-IT"/>
                              </w:rPr>
                            </w:pPr>
                            <w:r w:rsidRPr="00A153D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it-IT"/>
                              </w:rPr>
                              <w:t xml:space="preserve">10 </w:t>
                            </w:r>
                          </w:p>
                          <w:p w:rsidR="00676979" w:rsidRPr="00A153D2" w:rsidRDefault="00676979" w:rsidP="00F54D6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it-IT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-13.95pt;margin-top:182.7pt;width:42.75pt;height:17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" stroked="f">
                <v:textbox>
                  <w:txbxContent>
                    <w:p w:rsidR="00676979" w:rsidRPr="00A153D2" w:rsidRDefault="00676979" w:rsidP="00F54D64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it-IT"/>
                        </w:rPr>
                      </w:pPr>
                      <w:r w:rsidRPr="00A153D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it-IT"/>
                        </w:rPr>
                        <w:t xml:space="preserve">10 </w:t>
                      </w:r>
                    </w:p>
                    <w:p w:rsidR="00676979" w:rsidRPr="00A153D2" w:rsidRDefault="00676979" w:rsidP="00F54D64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it-IT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153D2" w:rsidRPr="00F54D64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7CD2C68" wp14:editId="152D96B5">
                <wp:simplePos x="0" y="0"/>
                <wp:positionH relativeFrom="column">
                  <wp:posOffset>-173355</wp:posOffset>
                </wp:positionH>
                <wp:positionV relativeFrom="paragraph">
                  <wp:posOffset>1123315</wp:posOffset>
                </wp:positionV>
                <wp:extent cx="542925" cy="219075"/>
                <wp:effectExtent l="0" t="0" r="9525" b="9525"/>
                <wp:wrapNone/>
                <wp:docPr id="673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6979" w:rsidRPr="00A153D2" w:rsidRDefault="00676979" w:rsidP="00F54D6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it-IT"/>
                              </w:rPr>
                            </w:pPr>
                            <w:r w:rsidRPr="00A153D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it-IT"/>
                              </w:rPr>
                              <w:t>35</w:t>
                            </w:r>
                            <w:r w:rsidR="006F7F9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it-IT"/>
                              </w:rPr>
                              <w:t xml:space="preserve">   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0BBB1739" wp14:editId="237692AB">
                                  <wp:extent cx="212725" cy="10795"/>
                                  <wp:effectExtent l="0" t="0" r="0" b="0"/>
                                  <wp:docPr id="689" name="Immagine 68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12725" cy="1079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16E55D00" wp14:editId="782D8949">
                                  <wp:extent cx="212725" cy="10795"/>
                                  <wp:effectExtent l="0" t="0" r="0" b="0"/>
                                  <wp:docPr id="688" name="Immagine 68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0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12725" cy="1079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676979" w:rsidRPr="00A153D2" w:rsidRDefault="00676979" w:rsidP="00F54D6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it-IT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-13.65pt;margin-top:88.45pt;width:42.75pt;height:17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" stroked="f">
                <v:textbox>
                  <w:txbxContent>
                    <w:p w:rsidR="00676979" w:rsidRPr="00A153D2" w:rsidRDefault="00676979" w:rsidP="00F54D64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it-IT"/>
                        </w:rPr>
                      </w:pPr>
                      <w:r w:rsidRPr="00A153D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it-IT"/>
                        </w:rPr>
                        <w:t>35</w:t>
                      </w:r>
                      <w:r w:rsidR="006F7F9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it-IT"/>
                        </w:rPr>
                        <w:t xml:space="preserve">   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</w:rPr>
                        <w:drawing>
                          <wp:inline distT="0" distB="0" distL="0" distR="0" wp14:anchorId="0BBB1739" wp14:editId="237692AB">
                            <wp:extent cx="212725" cy="10795"/>
                            <wp:effectExtent l="0" t="0" r="0" b="0"/>
                            <wp:docPr id="689" name="Immagine 68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12725" cy="1079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</w:rPr>
                        <w:drawing>
                          <wp:inline distT="0" distB="0" distL="0" distR="0" wp14:anchorId="16E55D00" wp14:editId="782D8949">
                            <wp:extent cx="212725" cy="10795"/>
                            <wp:effectExtent l="0" t="0" r="0" b="0"/>
                            <wp:docPr id="688" name="Immagine 68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0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12725" cy="1079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676979" w:rsidRPr="00A153D2" w:rsidRDefault="00676979" w:rsidP="00F54D64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it-IT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153D2" w:rsidRPr="00F54D64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0FB5A13" wp14:editId="15BB46D9">
                <wp:simplePos x="0" y="0"/>
                <wp:positionH relativeFrom="column">
                  <wp:posOffset>-173355</wp:posOffset>
                </wp:positionH>
                <wp:positionV relativeFrom="paragraph">
                  <wp:posOffset>902970</wp:posOffset>
                </wp:positionV>
                <wp:extent cx="542925" cy="219075"/>
                <wp:effectExtent l="0" t="0" r="9525" b="9525"/>
                <wp:wrapNone/>
                <wp:docPr id="672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6979" w:rsidRPr="00A153D2" w:rsidRDefault="0067697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it-IT"/>
                              </w:rPr>
                            </w:pPr>
                            <w:r w:rsidRPr="00A153D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it-IT"/>
                              </w:rPr>
                              <w:t xml:space="preserve">55 </w:t>
                            </w:r>
                          </w:p>
                          <w:p w:rsidR="00676979" w:rsidRPr="00A153D2" w:rsidRDefault="0067697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it-IT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margin-left:-13.65pt;margin-top:71.1pt;width:42.75pt;height:17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" stroked="f">
                <v:textbox>
                  <w:txbxContent>
                    <w:p w:rsidR="00676979" w:rsidRPr="00A153D2" w:rsidRDefault="0067697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it-IT"/>
                        </w:rPr>
                      </w:pPr>
                      <w:r w:rsidRPr="00A153D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it-IT"/>
                        </w:rPr>
                        <w:t xml:space="preserve">55 </w:t>
                      </w:r>
                    </w:p>
                    <w:p w:rsidR="00676979" w:rsidRPr="00A153D2" w:rsidRDefault="0067697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it-IT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153D2" w:rsidRPr="00F54D64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C99B24C" wp14:editId="3F59E1AE">
                <wp:simplePos x="0" y="0"/>
                <wp:positionH relativeFrom="column">
                  <wp:posOffset>-181610</wp:posOffset>
                </wp:positionH>
                <wp:positionV relativeFrom="paragraph">
                  <wp:posOffset>720725</wp:posOffset>
                </wp:positionV>
                <wp:extent cx="542925" cy="219075"/>
                <wp:effectExtent l="0" t="0" r="0" b="0"/>
                <wp:wrapNone/>
                <wp:docPr id="67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2190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6979" w:rsidRPr="00A153D2" w:rsidRDefault="00676979" w:rsidP="00A153D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it-IT"/>
                              </w:rPr>
                            </w:pPr>
                            <w:r w:rsidRPr="00A153D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it-IT"/>
                              </w:rPr>
                              <w:t>70</w:t>
                            </w:r>
                          </w:p>
                          <w:p w:rsidR="00676979" w:rsidRPr="00A153D2" w:rsidRDefault="00676979" w:rsidP="00A153D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it-IT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margin-left:-14.3pt;margin-top:56.75pt;width:42.75pt;height:17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" filled="f" stroked="f">
                <v:textbox>
                  <w:txbxContent>
                    <w:p w:rsidR="00676979" w:rsidRPr="00A153D2" w:rsidRDefault="00676979" w:rsidP="00A153D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it-IT"/>
                        </w:rPr>
                      </w:pPr>
                      <w:r w:rsidRPr="00A153D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it-IT"/>
                        </w:rPr>
                        <w:t>70</w:t>
                      </w:r>
                    </w:p>
                    <w:p w:rsidR="00676979" w:rsidRPr="00A153D2" w:rsidRDefault="00676979" w:rsidP="00A153D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it-IT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F54D64" w:rsidRPr="00F54D64">
        <w:rPr>
          <w:rFonts w:ascii="Times New Roman" w:hAnsi="Times New Roman" w:cs="Times New Roman"/>
          <w:b/>
          <w:bCs/>
          <w:noProof/>
        </w:rPr>
        <w:t xml:space="preserve"> </w:t>
      </w:r>
      <w:r w:rsidR="00F54D64">
        <w:rPr>
          <w:rFonts w:ascii="Times New Roman" w:hAnsi="Times New Roman" w:cs="Times New Roman"/>
          <w:noProof/>
        </w:rPr>
        <w:drawing>
          <wp:inline distT="0" distB="0" distL="0" distR="0" wp14:anchorId="7A187ADC" wp14:editId="182E4BED">
            <wp:extent cx="2962275" cy="3315979"/>
            <wp:effectExtent l="0" t="0" r="0" b="0"/>
            <wp:docPr id="16" name="Immagine 16" descr="C:\Users\mai\Desktop\scientific report irisina\original wb irisin figura 1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ai\Desktop\scientific report irisina\original wb irisin figura 1a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2275" cy="3315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28F6" w:rsidRPr="00E5768B" w:rsidRDefault="007C0FA0" w:rsidP="00F54D64">
      <w:pPr>
        <w:spacing w:line="480" w:lineRule="auto"/>
        <w:rPr>
          <w:rFonts w:ascii="Times New Roman" w:hAnsi="Times New Roman" w:cs="Times New Roman"/>
        </w:rPr>
      </w:pPr>
      <w:r w:rsidRPr="007C0FA0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DD68F7F" wp14:editId="5B4BE695">
                <wp:simplePos x="0" y="0"/>
                <wp:positionH relativeFrom="column">
                  <wp:posOffset>3612515</wp:posOffset>
                </wp:positionH>
                <wp:positionV relativeFrom="paragraph">
                  <wp:posOffset>2265428</wp:posOffset>
                </wp:positionV>
                <wp:extent cx="2374265" cy="1403985"/>
                <wp:effectExtent l="0" t="0" r="0" b="4445"/>
                <wp:wrapNone/>
                <wp:docPr id="3" name="Casella di testo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C0FA0" w:rsidRPr="007C0FA0" w:rsidRDefault="007C0FA0" w:rsidP="007C0FA0">
                            <w:pPr>
                              <w:rPr>
                                <w:rFonts w:ascii="Times New Roman" w:hAnsi="Times New Roman" w:cs="Times New Roman"/>
                                <w:b/>
                                <w:lang w:val="it-IT"/>
                              </w:rPr>
                            </w:pPr>
                            <w:r w:rsidRPr="007C0FA0">
                              <w:rPr>
                                <w:rFonts w:ascii="Times New Roman" w:hAnsi="Times New Roman" w:cs="Times New Roman"/>
                                <w:b/>
                                <w:lang w:val="it-IT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it-IT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Casella di testo 3" o:spid="_x0000_s1036" type="#_x0000_t202" style="position:absolute;margin-left:284.45pt;margin-top:178.4pt;width:186.95pt;height:110.55pt;z-index:251696128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" filled="f" stroked="f">
                <v:textbox style="mso-fit-shape-to-text:t">
                  <w:txbxContent>
                    <w:p w:rsidR="007C0FA0" w:rsidRPr="007C0FA0" w:rsidRDefault="007C0FA0" w:rsidP="007C0FA0">
                      <w:pPr>
                        <w:rPr>
                          <w:rFonts w:ascii="Times New Roman" w:hAnsi="Times New Roman" w:cs="Times New Roman"/>
                          <w:b/>
                          <w:lang w:val="it-IT"/>
                        </w:rPr>
                      </w:pPr>
                      <w:r w:rsidRPr="007C0FA0">
                        <w:rPr>
                          <w:rFonts w:ascii="Times New Roman" w:hAnsi="Times New Roman" w:cs="Times New Roman"/>
                          <w:b/>
                          <w:lang w:val="it-IT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b/>
                          <w:lang w:val="it-IT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6A28F6" w:rsidRPr="006A28F6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A7DBAB6" wp14:editId="4470D878">
                <wp:simplePos x="0" y="0"/>
                <wp:positionH relativeFrom="column">
                  <wp:posOffset>3638359</wp:posOffset>
                </wp:positionH>
                <wp:positionV relativeFrom="paragraph">
                  <wp:posOffset>673100</wp:posOffset>
                </wp:positionV>
                <wp:extent cx="2374265" cy="1403985"/>
                <wp:effectExtent l="0" t="0" r="635" b="6985"/>
                <wp:wrapNone/>
                <wp:docPr id="699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6979" w:rsidRPr="00EC0305" w:rsidRDefault="00676979" w:rsidP="006A28F6">
                            <w:pPr>
                              <w:rPr>
                                <w:rFonts w:ascii="Times New Roman" w:hAnsi="Times New Roman" w:cs="Times New Roman"/>
                                <w:b/>
                                <w:lang w:val="it-IT"/>
                              </w:rPr>
                            </w:pPr>
                            <w:proofErr w:type="spellStart"/>
                            <w:r w:rsidRPr="00EC0305">
                              <w:rPr>
                                <w:rFonts w:ascii="Times New Roman" w:hAnsi="Times New Roman" w:cs="Times New Roman"/>
                                <w:b/>
                              </w:rPr>
                              <w:t>Ponceau</w:t>
                            </w:r>
                            <w:proofErr w:type="spellEnd"/>
                            <w:r w:rsidRPr="00EC0305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S Staining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7" type="#_x0000_t202" style="position:absolute;margin-left:286.5pt;margin-top:53pt;width:186.95pt;height:110.55pt;z-index:251692032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" stroked="f">
                <v:textbox style="mso-fit-shape-to-text:t">
                  <w:txbxContent>
                    <w:p w:rsidR="00676979" w:rsidRPr="00EC0305" w:rsidRDefault="00676979" w:rsidP="006A28F6">
                      <w:pPr>
                        <w:rPr>
                          <w:rFonts w:ascii="Times New Roman" w:hAnsi="Times New Roman" w:cs="Times New Roman"/>
                          <w:b/>
                          <w:lang w:val="it-IT"/>
                        </w:rPr>
                      </w:pPr>
                      <w:proofErr w:type="spellStart"/>
                      <w:r w:rsidRPr="00EC0305">
                        <w:rPr>
                          <w:rFonts w:ascii="Times New Roman" w:hAnsi="Times New Roman" w:cs="Times New Roman"/>
                          <w:b/>
                        </w:rPr>
                        <w:t>Ponceau</w:t>
                      </w:r>
                      <w:proofErr w:type="spellEnd"/>
                      <w:r w:rsidRPr="00EC0305">
                        <w:rPr>
                          <w:rFonts w:ascii="Times New Roman" w:hAnsi="Times New Roman" w:cs="Times New Roman"/>
                          <w:b/>
                        </w:rPr>
                        <w:t xml:space="preserve"> S Staining</w:t>
                      </w:r>
                      <w:bookmarkStart w:id="1" w:name="_GoBack"/>
                      <w:bookmarkEnd w:id="1"/>
                      <w:r w:rsidRPr="00EC0305">
                        <w:rPr>
                          <w:rFonts w:ascii="Times New Roman" w:hAnsi="Times New Roman" w:cs="Times New Roman"/>
                          <w:b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6A28F6">
        <w:rPr>
          <w:rFonts w:ascii="Times New Roman" w:hAnsi="Times New Roman" w:cs="Times New Roman"/>
          <w:noProof/>
        </w:rPr>
        <w:t xml:space="preserve">    </w:t>
      </w:r>
      <w:r w:rsidR="006A28F6">
        <w:rPr>
          <w:rFonts w:ascii="Times New Roman" w:hAnsi="Times New Roman" w:cs="Times New Roman"/>
          <w:noProof/>
        </w:rPr>
        <w:drawing>
          <wp:inline distT="0" distB="0" distL="0" distR="0" wp14:anchorId="382D5347" wp14:editId="3DE0A2E9">
            <wp:extent cx="3321086" cy="2559806"/>
            <wp:effectExtent l="0" t="0" r="0" b="0"/>
            <wp:docPr id="698" name="Immagine 6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risin Ponceau 31-05-2017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9545" cy="2566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A28F6" w:rsidRPr="00E5768B" w:rsidSect="00CB445B">
      <w:footerReference w:type="default" r:id="rId15"/>
      <w:pgSz w:w="12240" w:h="15840"/>
      <w:pgMar w:top="1417" w:right="1134" w:bottom="1134" w:left="1134" w:header="708" w:footer="708" w:gutter="0"/>
      <w:pgBorders w:offsetFrom="page">
        <w:bottom w:val="single" w:sz="4" w:space="24" w:color="auto"/>
      </w:pgBorders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4B1C" w:rsidRDefault="00A34B1C" w:rsidP="000328A8">
      <w:pPr>
        <w:spacing w:after="0" w:line="240" w:lineRule="auto"/>
      </w:pPr>
      <w:r>
        <w:separator/>
      </w:r>
    </w:p>
  </w:endnote>
  <w:endnote w:type="continuationSeparator" w:id="0">
    <w:p w:rsidR="00A34B1C" w:rsidRDefault="00A34B1C" w:rsidP="000328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63909313"/>
      <w:docPartObj>
        <w:docPartGallery w:val="Page Numbers (Bottom of Page)"/>
        <w:docPartUnique/>
      </w:docPartObj>
    </w:sdtPr>
    <w:sdtEndPr/>
    <w:sdtContent>
      <w:p w:rsidR="00676979" w:rsidRDefault="00676979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2449" w:rsidRPr="00102449">
          <w:rPr>
            <w:noProof/>
            <w:lang w:val="it-IT"/>
          </w:rPr>
          <w:t>2</w:t>
        </w:r>
        <w:r>
          <w:fldChar w:fldCharType="end"/>
        </w:r>
      </w:p>
    </w:sdtContent>
  </w:sdt>
  <w:p w:rsidR="00676979" w:rsidRDefault="00676979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4B1C" w:rsidRDefault="00A34B1C" w:rsidP="000328A8">
      <w:pPr>
        <w:spacing w:after="0" w:line="240" w:lineRule="auto"/>
      </w:pPr>
      <w:r>
        <w:separator/>
      </w:r>
    </w:p>
  </w:footnote>
  <w:footnote w:type="continuationSeparator" w:id="0">
    <w:p w:rsidR="00A34B1C" w:rsidRDefault="00A34B1C" w:rsidP="000328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DB1A73"/>
    <w:multiLevelType w:val="hybridMultilevel"/>
    <w:tmpl w:val="33B899E0"/>
    <w:lvl w:ilvl="0" w:tplc="4080CAE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4555B3"/>
    <w:multiLevelType w:val="hybridMultilevel"/>
    <w:tmpl w:val="32AAF898"/>
    <w:lvl w:ilvl="0" w:tplc="4CA0ED8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1037A5C"/>
    <w:multiLevelType w:val="hybridMultilevel"/>
    <w:tmpl w:val="771CE0F8"/>
    <w:lvl w:ilvl="0" w:tplc="7312F084">
      <w:start w:val="1"/>
      <w:numFmt w:val="decimal"/>
      <w:lvlText w:val="%1"/>
      <w:lvlJc w:val="left"/>
      <w:pPr>
        <w:ind w:left="855" w:hanging="49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97190"/>
    <w:rsid w:val="00001857"/>
    <w:rsid w:val="000018CE"/>
    <w:rsid w:val="00001E32"/>
    <w:rsid w:val="0000213E"/>
    <w:rsid w:val="00002D28"/>
    <w:rsid w:val="000217CF"/>
    <w:rsid w:val="00021B2F"/>
    <w:rsid w:val="00022526"/>
    <w:rsid w:val="000244ED"/>
    <w:rsid w:val="000328A8"/>
    <w:rsid w:val="000332CB"/>
    <w:rsid w:val="000370C4"/>
    <w:rsid w:val="00037CF2"/>
    <w:rsid w:val="00041566"/>
    <w:rsid w:val="00043864"/>
    <w:rsid w:val="00043ABF"/>
    <w:rsid w:val="000451E8"/>
    <w:rsid w:val="000472DD"/>
    <w:rsid w:val="00052C98"/>
    <w:rsid w:val="00055BB8"/>
    <w:rsid w:val="00057D75"/>
    <w:rsid w:val="000665E4"/>
    <w:rsid w:val="0007267C"/>
    <w:rsid w:val="00076051"/>
    <w:rsid w:val="00081385"/>
    <w:rsid w:val="000823B7"/>
    <w:rsid w:val="00085873"/>
    <w:rsid w:val="000877ED"/>
    <w:rsid w:val="000906BC"/>
    <w:rsid w:val="000916C8"/>
    <w:rsid w:val="00091CFE"/>
    <w:rsid w:val="0009245E"/>
    <w:rsid w:val="0009613C"/>
    <w:rsid w:val="000A0F48"/>
    <w:rsid w:val="000A2E34"/>
    <w:rsid w:val="000A6003"/>
    <w:rsid w:val="000A7F81"/>
    <w:rsid w:val="000B132A"/>
    <w:rsid w:val="000B1D66"/>
    <w:rsid w:val="000B28DE"/>
    <w:rsid w:val="000B5F08"/>
    <w:rsid w:val="000B7A16"/>
    <w:rsid w:val="000C0D47"/>
    <w:rsid w:val="000C38CE"/>
    <w:rsid w:val="000C5E46"/>
    <w:rsid w:val="000D3359"/>
    <w:rsid w:val="000D45E9"/>
    <w:rsid w:val="000D648D"/>
    <w:rsid w:val="000E388A"/>
    <w:rsid w:val="000E5C63"/>
    <w:rsid w:val="000E6B4C"/>
    <w:rsid w:val="000E6D6A"/>
    <w:rsid w:val="000F5781"/>
    <w:rsid w:val="000F5E8D"/>
    <w:rsid w:val="000F7144"/>
    <w:rsid w:val="00101680"/>
    <w:rsid w:val="00102449"/>
    <w:rsid w:val="001036D3"/>
    <w:rsid w:val="001103FE"/>
    <w:rsid w:val="00111429"/>
    <w:rsid w:val="0011181B"/>
    <w:rsid w:val="00114D82"/>
    <w:rsid w:val="001156CF"/>
    <w:rsid w:val="00116733"/>
    <w:rsid w:val="0011738D"/>
    <w:rsid w:val="001200A5"/>
    <w:rsid w:val="00125457"/>
    <w:rsid w:val="0012794F"/>
    <w:rsid w:val="00127EE2"/>
    <w:rsid w:val="0013249C"/>
    <w:rsid w:val="00132E7B"/>
    <w:rsid w:val="00133721"/>
    <w:rsid w:val="00135E31"/>
    <w:rsid w:val="001433C0"/>
    <w:rsid w:val="00144E17"/>
    <w:rsid w:val="00144E4A"/>
    <w:rsid w:val="00144E65"/>
    <w:rsid w:val="0015426B"/>
    <w:rsid w:val="00155CD1"/>
    <w:rsid w:val="00156475"/>
    <w:rsid w:val="001738BE"/>
    <w:rsid w:val="001753AA"/>
    <w:rsid w:val="00175E5C"/>
    <w:rsid w:val="00182E48"/>
    <w:rsid w:val="0018367E"/>
    <w:rsid w:val="00183DF7"/>
    <w:rsid w:val="00184F06"/>
    <w:rsid w:val="0018543D"/>
    <w:rsid w:val="001863B9"/>
    <w:rsid w:val="001864C4"/>
    <w:rsid w:val="001904DC"/>
    <w:rsid w:val="00191660"/>
    <w:rsid w:val="001949D9"/>
    <w:rsid w:val="001A0205"/>
    <w:rsid w:val="001A2463"/>
    <w:rsid w:val="001A356F"/>
    <w:rsid w:val="001B1649"/>
    <w:rsid w:val="001B27F9"/>
    <w:rsid w:val="001B4E89"/>
    <w:rsid w:val="001B6492"/>
    <w:rsid w:val="001B652F"/>
    <w:rsid w:val="001B7162"/>
    <w:rsid w:val="001B7B9A"/>
    <w:rsid w:val="001C1156"/>
    <w:rsid w:val="001C322F"/>
    <w:rsid w:val="001D5013"/>
    <w:rsid w:val="001D5FE9"/>
    <w:rsid w:val="001D6597"/>
    <w:rsid w:val="001E4343"/>
    <w:rsid w:val="002045A6"/>
    <w:rsid w:val="002045D4"/>
    <w:rsid w:val="002056D7"/>
    <w:rsid w:val="00211D74"/>
    <w:rsid w:val="00217958"/>
    <w:rsid w:val="00217EE1"/>
    <w:rsid w:val="00220BC8"/>
    <w:rsid w:val="00221383"/>
    <w:rsid w:val="00226FF1"/>
    <w:rsid w:val="002313D4"/>
    <w:rsid w:val="002334FF"/>
    <w:rsid w:val="0025119A"/>
    <w:rsid w:val="00252376"/>
    <w:rsid w:val="0025353F"/>
    <w:rsid w:val="002638EF"/>
    <w:rsid w:val="0026470D"/>
    <w:rsid w:val="0026573A"/>
    <w:rsid w:val="002677F3"/>
    <w:rsid w:val="0027230E"/>
    <w:rsid w:val="00272A56"/>
    <w:rsid w:val="00274B35"/>
    <w:rsid w:val="0028146D"/>
    <w:rsid w:val="0028537A"/>
    <w:rsid w:val="00287864"/>
    <w:rsid w:val="0029301A"/>
    <w:rsid w:val="002938F7"/>
    <w:rsid w:val="002A1D7B"/>
    <w:rsid w:val="002A7393"/>
    <w:rsid w:val="002B0DE0"/>
    <w:rsid w:val="002B2B9D"/>
    <w:rsid w:val="002B35A9"/>
    <w:rsid w:val="002B3CFC"/>
    <w:rsid w:val="002B6472"/>
    <w:rsid w:val="002B750C"/>
    <w:rsid w:val="002C4023"/>
    <w:rsid w:val="002C6053"/>
    <w:rsid w:val="002D031E"/>
    <w:rsid w:val="002D037A"/>
    <w:rsid w:val="002D1401"/>
    <w:rsid w:val="002D239A"/>
    <w:rsid w:val="002D390D"/>
    <w:rsid w:val="002D43A1"/>
    <w:rsid w:val="002D46B6"/>
    <w:rsid w:val="002D5AAB"/>
    <w:rsid w:val="002D677E"/>
    <w:rsid w:val="002E220A"/>
    <w:rsid w:val="002E51DA"/>
    <w:rsid w:val="002F01A2"/>
    <w:rsid w:val="002F0BA0"/>
    <w:rsid w:val="002F2590"/>
    <w:rsid w:val="002F39F7"/>
    <w:rsid w:val="002F4ECD"/>
    <w:rsid w:val="003008A2"/>
    <w:rsid w:val="00300957"/>
    <w:rsid w:val="0030119C"/>
    <w:rsid w:val="0030280D"/>
    <w:rsid w:val="003053BC"/>
    <w:rsid w:val="00306A9C"/>
    <w:rsid w:val="0030793F"/>
    <w:rsid w:val="00313D96"/>
    <w:rsid w:val="00313E19"/>
    <w:rsid w:val="003145E0"/>
    <w:rsid w:val="003146A3"/>
    <w:rsid w:val="00317315"/>
    <w:rsid w:val="00317B5F"/>
    <w:rsid w:val="00322208"/>
    <w:rsid w:val="003239CA"/>
    <w:rsid w:val="00325948"/>
    <w:rsid w:val="00326844"/>
    <w:rsid w:val="00334335"/>
    <w:rsid w:val="003352DC"/>
    <w:rsid w:val="00335C20"/>
    <w:rsid w:val="00336B92"/>
    <w:rsid w:val="003411FE"/>
    <w:rsid w:val="00346B83"/>
    <w:rsid w:val="00351ADE"/>
    <w:rsid w:val="003520A4"/>
    <w:rsid w:val="0035210F"/>
    <w:rsid w:val="00355F7D"/>
    <w:rsid w:val="00360B02"/>
    <w:rsid w:val="00365603"/>
    <w:rsid w:val="0037165C"/>
    <w:rsid w:val="003751F3"/>
    <w:rsid w:val="0038214A"/>
    <w:rsid w:val="003824F2"/>
    <w:rsid w:val="00385FF7"/>
    <w:rsid w:val="00387EC3"/>
    <w:rsid w:val="00393B3E"/>
    <w:rsid w:val="0039436F"/>
    <w:rsid w:val="00395C30"/>
    <w:rsid w:val="00396101"/>
    <w:rsid w:val="003A06E5"/>
    <w:rsid w:val="003A25CC"/>
    <w:rsid w:val="003A69C7"/>
    <w:rsid w:val="003A6DE7"/>
    <w:rsid w:val="003B117F"/>
    <w:rsid w:val="003B15F5"/>
    <w:rsid w:val="003B62DD"/>
    <w:rsid w:val="003B6DE1"/>
    <w:rsid w:val="003C0B30"/>
    <w:rsid w:val="003C3FB6"/>
    <w:rsid w:val="003C42C6"/>
    <w:rsid w:val="003C640E"/>
    <w:rsid w:val="003C6814"/>
    <w:rsid w:val="003C7C7D"/>
    <w:rsid w:val="003D2626"/>
    <w:rsid w:val="003D3E24"/>
    <w:rsid w:val="003D517E"/>
    <w:rsid w:val="003D599F"/>
    <w:rsid w:val="003E0DD4"/>
    <w:rsid w:val="003E481D"/>
    <w:rsid w:val="003E576D"/>
    <w:rsid w:val="003F0394"/>
    <w:rsid w:val="003F1953"/>
    <w:rsid w:val="00404B35"/>
    <w:rsid w:val="0041005D"/>
    <w:rsid w:val="0041549D"/>
    <w:rsid w:val="00416A39"/>
    <w:rsid w:val="004205CE"/>
    <w:rsid w:val="00420B0A"/>
    <w:rsid w:val="004231FC"/>
    <w:rsid w:val="004234E3"/>
    <w:rsid w:val="00423A9F"/>
    <w:rsid w:val="00431DAF"/>
    <w:rsid w:val="004372F2"/>
    <w:rsid w:val="00437600"/>
    <w:rsid w:val="00437608"/>
    <w:rsid w:val="00440809"/>
    <w:rsid w:val="00440BEC"/>
    <w:rsid w:val="004424B1"/>
    <w:rsid w:val="00443C85"/>
    <w:rsid w:val="00443C8F"/>
    <w:rsid w:val="00444138"/>
    <w:rsid w:val="00444519"/>
    <w:rsid w:val="00445D4F"/>
    <w:rsid w:val="004464DC"/>
    <w:rsid w:val="00447E16"/>
    <w:rsid w:val="004511DD"/>
    <w:rsid w:val="0045231A"/>
    <w:rsid w:val="004526E8"/>
    <w:rsid w:val="004529C1"/>
    <w:rsid w:val="004634B1"/>
    <w:rsid w:val="00463FAA"/>
    <w:rsid w:val="0046433B"/>
    <w:rsid w:val="0046783E"/>
    <w:rsid w:val="00471A89"/>
    <w:rsid w:val="004731D5"/>
    <w:rsid w:val="00475493"/>
    <w:rsid w:val="00475ED5"/>
    <w:rsid w:val="00482481"/>
    <w:rsid w:val="0048248F"/>
    <w:rsid w:val="00482E03"/>
    <w:rsid w:val="00496B30"/>
    <w:rsid w:val="004A3A07"/>
    <w:rsid w:val="004A45D7"/>
    <w:rsid w:val="004B1B10"/>
    <w:rsid w:val="004B3289"/>
    <w:rsid w:val="004B38E4"/>
    <w:rsid w:val="004C1F50"/>
    <w:rsid w:val="004C3935"/>
    <w:rsid w:val="004C6419"/>
    <w:rsid w:val="004D0D23"/>
    <w:rsid w:val="004E0E21"/>
    <w:rsid w:val="004E3303"/>
    <w:rsid w:val="004E43E3"/>
    <w:rsid w:val="004E78AF"/>
    <w:rsid w:val="004F30D9"/>
    <w:rsid w:val="004F46A5"/>
    <w:rsid w:val="004F6428"/>
    <w:rsid w:val="00502E8E"/>
    <w:rsid w:val="0050378D"/>
    <w:rsid w:val="00504601"/>
    <w:rsid w:val="00506EA4"/>
    <w:rsid w:val="00512F1A"/>
    <w:rsid w:val="005141F7"/>
    <w:rsid w:val="005166DA"/>
    <w:rsid w:val="0052128F"/>
    <w:rsid w:val="005224FC"/>
    <w:rsid w:val="005249AE"/>
    <w:rsid w:val="00524DED"/>
    <w:rsid w:val="00525949"/>
    <w:rsid w:val="00525B04"/>
    <w:rsid w:val="00530BB1"/>
    <w:rsid w:val="00530F93"/>
    <w:rsid w:val="005356E8"/>
    <w:rsid w:val="00535732"/>
    <w:rsid w:val="00536F4B"/>
    <w:rsid w:val="00540A03"/>
    <w:rsid w:val="00541DCD"/>
    <w:rsid w:val="00543C3F"/>
    <w:rsid w:val="00546B36"/>
    <w:rsid w:val="00553956"/>
    <w:rsid w:val="00555F0F"/>
    <w:rsid w:val="00555FCA"/>
    <w:rsid w:val="00557AFA"/>
    <w:rsid w:val="005610A5"/>
    <w:rsid w:val="00563D28"/>
    <w:rsid w:val="005664AD"/>
    <w:rsid w:val="0057049E"/>
    <w:rsid w:val="0057083C"/>
    <w:rsid w:val="00571DCE"/>
    <w:rsid w:val="00571FFA"/>
    <w:rsid w:val="0057208E"/>
    <w:rsid w:val="005725C9"/>
    <w:rsid w:val="00574214"/>
    <w:rsid w:val="00575F76"/>
    <w:rsid w:val="00591795"/>
    <w:rsid w:val="00591A2F"/>
    <w:rsid w:val="00592ACC"/>
    <w:rsid w:val="00596FC3"/>
    <w:rsid w:val="005A1ADE"/>
    <w:rsid w:val="005A22F3"/>
    <w:rsid w:val="005A2A51"/>
    <w:rsid w:val="005A432C"/>
    <w:rsid w:val="005A4C65"/>
    <w:rsid w:val="005A6273"/>
    <w:rsid w:val="005B5209"/>
    <w:rsid w:val="005B7CD5"/>
    <w:rsid w:val="005C0EA3"/>
    <w:rsid w:val="005C3032"/>
    <w:rsid w:val="005C705F"/>
    <w:rsid w:val="005D1B5F"/>
    <w:rsid w:val="005D1DB3"/>
    <w:rsid w:val="005D38C0"/>
    <w:rsid w:val="005D4266"/>
    <w:rsid w:val="005D739F"/>
    <w:rsid w:val="005D7B1C"/>
    <w:rsid w:val="005E02EC"/>
    <w:rsid w:val="005E2819"/>
    <w:rsid w:val="005E2FF7"/>
    <w:rsid w:val="005E4002"/>
    <w:rsid w:val="005E561B"/>
    <w:rsid w:val="005E69F7"/>
    <w:rsid w:val="005F232D"/>
    <w:rsid w:val="005F2DB7"/>
    <w:rsid w:val="005F55F4"/>
    <w:rsid w:val="005F6EE6"/>
    <w:rsid w:val="00601216"/>
    <w:rsid w:val="0060181F"/>
    <w:rsid w:val="00601C84"/>
    <w:rsid w:val="00601DF8"/>
    <w:rsid w:val="00604A25"/>
    <w:rsid w:val="00606782"/>
    <w:rsid w:val="00607A8A"/>
    <w:rsid w:val="006149F0"/>
    <w:rsid w:val="00615B6A"/>
    <w:rsid w:val="006231D6"/>
    <w:rsid w:val="0062408C"/>
    <w:rsid w:val="00625E4F"/>
    <w:rsid w:val="00630A43"/>
    <w:rsid w:val="0063493F"/>
    <w:rsid w:val="00635C75"/>
    <w:rsid w:val="006377AF"/>
    <w:rsid w:val="00640158"/>
    <w:rsid w:val="00645EBF"/>
    <w:rsid w:val="00653864"/>
    <w:rsid w:val="00655C82"/>
    <w:rsid w:val="006711B3"/>
    <w:rsid w:val="00673657"/>
    <w:rsid w:val="00676979"/>
    <w:rsid w:val="0068245A"/>
    <w:rsid w:val="00683620"/>
    <w:rsid w:val="00684064"/>
    <w:rsid w:val="00685AB1"/>
    <w:rsid w:val="00685C6E"/>
    <w:rsid w:val="006878F4"/>
    <w:rsid w:val="006917D0"/>
    <w:rsid w:val="00696B69"/>
    <w:rsid w:val="006979D1"/>
    <w:rsid w:val="006A28F6"/>
    <w:rsid w:val="006A589C"/>
    <w:rsid w:val="006B32E0"/>
    <w:rsid w:val="006B7E4B"/>
    <w:rsid w:val="006D0E13"/>
    <w:rsid w:val="006D0F38"/>
    <w:rsid w:val="006D4858"/>
    <w:rsid w:val="006E1794"/>
    <w:rsid w:val="006E2DFD"/>
    <w:rsid w:val="006E64E3"/>
    <w:rsid w:val="006E66D2"/>
    <w:rsid w:val="006F097A"/>
    <w:rsid w:val="006F3D81"/>
    <w:rsid w:val="006F668A"/>
    <w:rsid w:val="006F6D17"/>
    <w:rsid w:val="006F6FFC"/>
    <w:rsid w:val="006F7F46"/>
    <w:rsid w:val="006F7F91"/>
    <w:rsid w:val="00700277"/>
    <w:rsid w:val="0070046A"/>
    <w:rsid w:val="007034C6"/>
    <w:rsid w:val="00705C61"/>
    <w:rsid w:val="00706083"/>
    <w:rsid w:val="007065BD"/>
    <w:rsid w:val="007122EB"/>
    <w:rsid w:val="00716799"/>
    <w:rsid w:val="00716B1C"/>
    <w:rsid w:val="00717CFE"/>
    <w:rsid w:val="007248C4"/>
    <w:rsid w:val="00730066"/>
    <w:rsid w:val="00732204"/>
    <w:rsid w:val="00737DA1"/>
    <w:rsid w:val="00744A53"/>
    <w:rsid w:val="00753047"/>
    <w:rsid w:val="007539A5"/>
    <w:rsid w:val="0075622F"/>
    <w:rsid w:val="00757535"/>
    <w:rsid w:val="0076215B"/>
    <w:rsid w:val="00762A1A"/>
    <w:rsid w:val="00767D1A"/>
    <w:rsid w:val="00771C4D"/>
    <w:rsid w:val="00773206"/>
    <w:rsid w:val="0077406E"/>
    <w:rsid w:val="00780D65"/>
    <w:rsid w:val="00780F40"/>
    <w:rsid w:val="00786F57"/>
    <w:rsid w:val="00795342"/>
    <w:rsid w:val="0079679B"/>
    <w:rsid w:val="00797868"/>
    <w:rsid w:val="007A1B82"/>
    <w:rsid w:val="007A5C3C"/>
    <w:rsid w:val="007A7C2F"/>
    <w:rsid w:val="007B12F6"/>
    <w:rsid w:val="007B18B7"/>
    <w:rsid w:val="007B42F1"/>
    <w:rsid w:val="007C0241"/>
    <w:rsid w:val="007C02D8"/>
    <w:rsid w:val="007C0BEF"/>
    <w:rsid w:val="007C0FA0"/>
    <w:rsid w:val="007C2EED"/>
    <w:rsid w:val="007C423A"/>
    <w:rsid w:val="007C4B29"/>
    <w:rsid w:val="007C6D7A"/>
    <w:rsid w:val="007E4CC8"/>
    <w:rsid w:val="007E4ECA"/>
    <w:rsid w:val="007E72F4"/>
    <w:rsid w:val="007E78AE"/>
    <w:rsid w:val="007F049A"/>
    <w:rsid w:val="007F5D24"/>
    <w:rsid w:val="007F6B58"/>
    <w:rsid w:val="00805447"/>
    <w:rsid w:val="00805636"/>
    <w:rsid w:val="00807D62"/>
    <w:rsid w:val="008110F6"/>
    <w:rsid w:val="00811436"/>
    <w:rsid w:val="00812E45"/>
    <w:rsid w:val="0081475B"/>
    <w:rsid w:val="00820D8A"/>
    <w:rsid w:val="00821F80"/>
    <w:rsid w:val="008248C9"/>
    <w:rsid w:val="008258EA"/>
    <w:rsid w:val="00830BF7"/>
    <w:rsid w:val="00835430"/>
    <w:rsid w:val="00835CB1"/>
    <w:rsid w:val="00836B26"/>
    <w:rsid w:val="0084034A"/>
    <w:rsid w:val="00842753"/>
    <w:rsid w:val="00842E5C"/>
    <w:rsid w:val="00852A99"/>
    <w:rsid w:val="008559C1"/>
    <w:rsid w:val="008611A1"/>
    <w:rsid w:val="00863A91"/>
    <w:rsid w:val="00866F35"/>
    <w:rsid w:val="00873201"/>
    <w:rsid w:val="00874FA2"/>
    <w:rsid w:val="008759AE"/>
    <w:rsid w:val="00875E8B"/>
    <w:rsid w:val="00880CE3"/>
    <w:rsid w:val="008817B2"/>
    <w:rsid w:val="0088353A"/>
    <w:rsid w:val="008840D9"/>
    <w:rsid w:val="0088437D"/>
    <w:rsid w:val="0088569F"/>
    <w:rsid w:val="008863BE"/>
    <w:rsid w:val="00892300"/>
    <w:rsid w:val="00892F55"/>
    <w:rsid w:val="008930F9"/>
    <w:rsid w:val="00893E09"/>
    <w:rsid w:val="008941A0"/>
    <w:rsid w:val="008943E7"/>
    <w:rsid w:val="008A3C85"/>
    <w:rsid w:val="008B181D"/>
    <w:rsid w:val="008B2092"/>
    <w:rsid w:val="008B5409"/>
    <w:rsid w:val="008B605D"/>
    <w:rsid w:val="008C3610"/>
    <w:rsid w:val="008D0329"/>
    <w:rsid w:val="008D0A6B"/>
    <w:rsid w:val="008D384F"/>
    <w:rsid w:val="008D5A6C"/>
    <w:rsid w:val="008D617F"/>
    <w:rsid w:val="008D70DB"/>
    <w:rsid w:val="008D71FE"/>
    <w:rsid w:val="008E2FC0"/>
    <w:rsid w:val="008E4B0E"/>
    <w:rsid w:val="008F1F5F"/>
    <w:rsid w:val="008F6527"/>
    <w:rsid w:val="00901D8D"/>
    <w:rsid w:val="009073ED"/>
    <w:rsid w:val="00911F7D"/>
    <w:rsid w:val="00912723"/>
    <w:rsid w:val="00912B42"/>
    <w:rsid w:val="00915651"/>
    <w:rsid w:val="00917D23"/>
    <w:rsid w:val="00926058"/>
    <w:rsid w:val="00931CE3"/>
    <w:rsid w:val="009353B7"/>
    <w:rsid w:val="0093551E"/>
    <w:rsid w:val="00937001"/>
    <w:rsid w:val="0094074E"/>
    <w:rsid w:val="00942159"/>
    <w:rsid w:val="00947A08"/>
    <w:rsid w:val="00947E5F"/>
    <w:rsid w:val="00950BDB"/>
    <w:rsid w:val="00950E2D"/>
    <w:rsid w:val="00951184"/>
    <w:rsid w:val="00952283"/>
    <w:rsid w:val="00956653"/>
    <w:rsid w:val="009606A7"/>
    <w:rsid w:val="00962DB7"/>
    <w:rsid w:val="00964E7C"/>
    <w:rsid w:val="009659C9"/>
    <w:rsid w:val="0096644F"/>
    <w:rsid w:val="00973A9D"/>
    <w:rsid w:val="0098266F"/>
    <w:rsid w:val="00984552"/>
    <w:rsid w:val="00986C88"/>
    <w:rsid w:val="00992891"/>
    <w:rsid w:val="00992E87"/>
    <w:rsid w:val="009938E0"/>
    <w:rsid w:val="00996B46"/>
    <w:rsid w:val="00996F39"/>
    <w:rsid w:val="00997190"/>
    <w:rsid w:val="009A22BC"/>
    <w:rsid w:val="009A61C5"/>
    <w:rsid w:val="009A7E38"/>
    <w:rsid w:val="009B58A3"/>
    <w:rsid w:val="009B6711"/>
    <w:rsid w:val="009C0854"/>
    <w:rsid w:val="009D0DC3"/>
    <w:rsid w:val="009D0FAB"/>
    <w:rsid w:val="009D19EC"/>
    <w:rsid w:val="009D24C7"/>
    <w:rsid w:val="009E0509"/>
    <w:rsid w:val="009E0BA8"/>
    <w:rsid w:val="009E4A99"/>
    <w:rsid w:val="009E6B8F"/>
    <w:rsid w:val="009E7837"/>
    <w:rsid w:val="009F0B98"/>
    <w:rsid w:val="009F32BF"/>
    <w:rsid w:val="009F4797"/>
    <w:rsid w:val="00A0187A"/>
    <w:rsid w:val="00A0712F"/>
    <w:rsid w:val="00A13032"/>
    <w:rsid w:val="00A142E3"/>
    <w:rsid w:val="00A1434D"/>
    <w:rsid w:val="00A153D2"/>
    <w:rsid w:val="00A200B0"/>
    <w:rsid w:val="00A222D5"/>
    <w:rsid w:val="00A2439E"/>
    <w:rsid w:val="00A24678"/>
    <w:rsid w:val="00A267B0"/>
    <w:rsid w:val="00A3271D"/>
    <w:rsid w:val="00A330D1"/>
    <w:rsid w:val="00A34B1C"/>
    <w:rsid w:val="00A34DFE"/>
    <w:rsid w:val="00A35939"/>
    <w:rsid w:val="00A505C5"/>
    <w:rsid w:val="00A51F92"/>
    <w:rsid w:val="00A52541"/>
    <w:rsid w:val="00A53083"/>
    <w:rsid w:val="00A648F5"/>
    <w:rsid w:val="00A653FB"/>
    <w:rsid w:val="00A71AA4"/>
    <w:rsid w:val="00A73CCD"/>
    <w:rsid w:val="00A774C1"/>
    <w:rsid w:val="00A80A11"/>
    <w:rsid w:val="00A80C79"/>
    <w:rsid w:val="00A84FC3"/>
    <w:rsid w:val="00A8723E"/>
    <w:rsid w:val="00A9038D"/>
    <w:rsid w:val="00A944EB"/>
    <w:rsid w:val="00AA6660"/>
    <w:rsid w:val="00AB476F"/>
    <w:rsid w:val="00AB4B0E"/>
    <w:rsid w:val="00AC0C21"/>
    <w:rsid w:val="00AC0F4F"/>
    <w:rsid w:val="00AC57E8"/>
    <w:rsid w:val="00AC61BF"/>
    <w:rsid w:val="00AC6A74"/>
    <w:rsid w:val="00AC7F02"/>
    <w:rsid w:val="00AD179E"/>
    <w:rsid w:val="00AD30C0"/>
    <w:rsid w:val="00AD371C"/>
    <w:rsid w:val="00AE1C95"/>
    <w:rsid w:val="00AE4130"/>
    <w:rsid w:val="00AE7AF0"/>
    <w:rsid w:val="00AF49F4"/>
    <w:rsid w:val="00AF63F2"/>
    <w:rsid w:val="00AF763B"/>
    <w:rsid w:val="00B0237F"/>
    <w:rsid w:val="00B02D79"/>
    <w:rsid w:val="00B05BE4"/>
    <w:rsid w:val="00B12484"/>
    <w:rsid w:val="00B15CC7"/>
    <w:rsid w:val="00B201FF"/>
    <w:rsid w:val="00B22969"/>
    <w:rsid w:val="00B2298D"/>
    <w:rsid w:val="00B25626"/>
    <w:rsid w:val="00B26BD7"/>
    <w:rsid w:val="00B271D3"/>
    <w:rsid w:val="00B3112C"/>
    <w:rsid w:val="00B31792"/>
    <w:rsid w:val="00B31E7D"/>
    <w:rsid w:val="00B34E55"/>
    <w:rsid w:val="00B35E87"/>
    <w:rsid w:val="00B36F76"/>
    <w:rsid w:val="00B41664"/>
    <w:rsid w:val="00B41770"/>
    <w:rsid w:val="00B42EC6"/>
    <w:rsid w:val="00B42ED9"/>
    <w:rsid w:val="00B43028"/>
    <w:rsid w:val="00B45025"/>
    <w:rsid w:val="00B45083"/>
    <w:rsid w:val="00B4565D"/>
    <w:rsid w:val="00B47332"/>
    <w:rsid w:val="00B50DED"/>
    <w:rsid w:val="00B518BD"/>
    <w:rsid w:val="00B5366B"/>
    <w:rsid w:val="00B546CF"/>
    <w:rsid w:val="00B5670A"/>
    <w:rsid w:val="00B5727A"/>
    <w:rsid w:val="00B669B1"/>
    <w:rsid w:val="00B74590"/>
    <w:rsid w:val="00B74C4C"/>
    <w:rsid w:val="00B76DF1"/>
    <w:rsid w:val="00B85EC1"/>
    <w:rsid w:val="00B861A4"/>
    <w:rsid w:val="00B90272"/>
    <w:rsid w:val="00B90501"/>
    <w:rsid w:val="00B93A56"/>
    <w:rsid w:val="00BA35CB"/>
    <w:rsid w:val="00BA5D34"/>
    <w:rsid w:val="00BB6134"/>
    <w:rsid w:val="00BB64B3"/>
    <w:rsid w:val="00BB7FA5"/>
    <w:rsid w:val="00BC29A4"/>
    <w:rsid w:val="00BC75AA"/>
    <w:rsid w:val="00BD0068"/>
    <w:rsid w:val="00BD0251"/>
    <w:rsid w:val="00BE2492"/>
    <w:rsid w:val="00BE3345"/>
    <w:rsid w:val="00BE6178"/>
    <w:rsid w:val="00BE72FA"/>
    <w:rsid w:val="00BE7877"/>
    <w:rsid w:val="00BF03D3"/>
    <w:rsid w:val="00BF7D8D"/>
    <w:rsid w:val="00C01412"/>
    <w:rsid w:val="00C01BD8"/>
    <w:rsid w:val="00C052EF"/>
    <w:rsid w:val="00C05964"/>
    <w:rsid w:val="00C11BCC"/>
    <w:rsid w:val="00C12977"/>
    <w:rsid w:val="00C157ED"/>
    <w:rsid w:val="00C20550"/>
    <w:rsid w:val="00C226B2"/>
    <w:rsid w:val="00C235F6"/>
    <w:rsid w:val="00C23609"/>
    <w:rsid w:val="00C23C78"/>
    <w:rsid w:val="00C26D68"/>
    <w:rsid w:val="00C3172D"/>
    <w:rsid w:val="00C34ABD"/>
    <w:rsid w:val="00C35B47"/>
    <w:rsid w:val="00C43462"/>
    <w:rsid w:val="00C43FE2"/>
    <w:rsid w:val="00C44498"/>
    <w:rsid w:val="00C454C7"/>
    <w:rsid w:val="00C476CF"/>
    <w:rsid w:val="00C501FC"/>
    <w:rsid w:val="00C50E28"/>
    <w:rsid w:val="00C52D16"/>
    <w:rsid w:val="00C54562"/>
    <w:rsid w:val="00C54E25"/>
    <w:rsid w:val="00C602FC"/>
    <w:rsid w:val="00C70191"/>
    <w:rsid w:val="00C8491E"/>
    <w:rsid w:val="00C874E5"/>
    <w:rsid w:val="00C87F49"/>
    <w:rsid w:val="00C900BA"/>
    <w:rsid w:val="00C9172F"/>
    <w:rsid w:val="00C9754A"/>
    <w:rsid w:val="00CA6F94"/>
    <w:rsid w:val="00CB07E5"/>
    <w:rsid w:val="00CB2FB5"/>
    <w:rsid w:val="00CB3809"/>
    <w:rsid w:val="00CB445B"/>
    <w:rsid w:val="00CC3037"/>
    <w:rsid w:val="00CC689A"/>
    <w:rsid w:val="00CC6F6B"/>
    <w:rsid w:val="00CD3CCC"/>
    <w:rsid w:val="00CD54B6"/>
    <w:rsid w:val="00CD71E4"/>
    <w:rsid w:val="00CE03FA"/>
    <w:rsid w:val="00CE37BB"/>
    <w:rsid w:val="00CE6E41"/>
    <w:rsid w:val="00CF29A8"/>
    <w:rsid w:val="00CF3B7A"/>
    <w:rsid w:val="00CF4B71"/>
    <w:rsid w:val="00CF4BCB"/>
    <w:rsid w:val="00CF61B3"/>
    <w:rsid w:val="00CF6337"/>
    <w:rsid w:val="00CF7A07"/>
    <w:rsid w:val="00D009A5"/>
    <w:rsid w:val="00D023D8"/>
    <w:rsid w:val="00D03778"/>
    <w:rsid w:val="00D110E5"/>
    <w:rsid w:val="00D1201D"/>
    <w:rsid w:val="00D1299B"/>
    <w:rsid w:val="00D169DA"/>
    <w:rsid w:val="00D17091"/>
    <w:rsid w:val="00D20F90"/>
    <w:rsid w:val="00D211AB"/>
    <w:rsid w:val="00D238D8"/>
    <w:rsid w:val="00D305C6"/>
    <w:rsid w:val="00D3155C"/>
    <w:rsid w:val="00D33216"/>
    <w:rsid w:val="00D33644"/>
    <w:rsid w:val="00D3584E"/>
    <w:rsid w:val="00D42A8A"/>
    <w:rsid w:val="00D5520A"/>
    <w:rsid w:val="00D57A7E"/>
    <w:rsid w:val="00D60D37"/>
    <w:rsid w:val="00D613CC"/>
    <w:rsid w:val="00D62743"/>
    <w:rsid w:val="00D63EF4"/>
    <w:rsid w:val="00D66588"/>
    <w:rsid w:val="00D678FA"/>
    <w:rsid w:val="00D71BA4"/>
    <w:rsid w:val="00D73645"/>
    <w:rsid w:val="00D804CB"/>
    <w:rsid w:val="00D813E1"/>
    <w:rsid w:val="00D82582"/>
    <w:rsid w:val="00D86514"/>
    <w:rsid w:val="00D869AF"/>
    <w:rsid w:val="00D91D38"/>
    <w:rsid w:val="00D97264"/>
    <w:rsid w:val="00D977BD"/>
    <w:rsid w:val="00DA0BDC"/>
    <w:rsid w:val="00DB10F8"/>
    <w:rsid w:val="00DB1DF1"/>
    <w:rsid w:val="00DB2858"/>
    <w:rsid w:val="00DB5838"/>
    <w:rsid w:val="00DB7A91"/>
    <w:rsid w:val="00DB7F76"/>
    <w:rsid w:val="00DC3234"/>
    <w:rsid w:val="00DC4910"/>
    <w:rsid w:val="00DC4B09"/>
    <w:rsid w:val="00DC63DC"/>
    <w:rsid w:val="00DC7EB7"/>
    <w:rsid w:val="00DD04A9"/>
    <w:rsid w:val="00DD4772"/>
    <w:rsid w:val="00DD5C56"/>
    <w:rsid w:val="00DD5F9C"/>
    <w:rsid w:val="00DD7DE3"/>
    <w:rsid w:val="00DE3B40"/>
    <w:rsid w:val="00DE48FC"/>
    <w:rsid w:val="00DE68F1"/>
    <w:rsid w:val="00DF1576"/>
    <w:rsid w:val="00DF5070"/>
    <w:rsid w:val="00DF7224"/>
    <w:rsid w:val="00E01096"/>
    <w:rsid w:val="00E0179D"/>
    <w:rsid w:val="00E03197"/>
    <w:rsid w:val="00E11747"/>
    <w:rsid w:val="00E154FD"/>
    <w:rsid w:val="00E235A0"/>
    <w:rsid w:val="00E27C29"/>
    <w:rsid w:val="00E331C6"/>
    <w:rsid w:val="00E364D9"/>
    <w:rsid w:val="00E37A86"/>
    <w:rsid w:val="00E37F6D"/>
    <w:rsid w:val="00E44BE9"/>
    <w:rsid w:val="00E572C1"/>
    <w:rsid w:val="00E5768B"/>
    <w:rsid w:val="00E61FC1"/>
    <w:rsid w:val="00E640DA"/>
    <w:rsid w:val="00E64E4D"/>
    <w:rsid w:val="00E64E9E"/>
    <w:rsid w:val="00E67E86"/>
    <w:rsid w:val="00E758FC"/>
    <w:rsid w:val="00E75C0A"/>
    <w:rsid w:val="00E927C4"/>
    <w:rsid w:val="00E93117"/>
    <w:rsid w:val="00E94B82"/>
    <w:rsid w:val="00E95F28"/>
    <w:rsid w:val="00E970E5"/>
    <w:rsid w:val="00EA4B58"/>
    <w:rsid w:val="00EA61E6"/>
    <w:rsid w:val="00EB0565"/>
    <w:rsid w:val="00EB2AFB"/>
    <w:rsid w:val="00EB54B4"/>
    <w:rsid w:val="00EB58F0"/>
    <w:rsid w:val="00EC0305"/>
    <w:rsid w:val="00EC6A27"/>
    <w:rsid w:val="00EC71A9"/>
    <w:rsid w:val="00ED4CE1"/>
    <w:rsid w:val="00ED721B"/>
    <w:rsid w:val="00EE4864"/>
    <w:rsid w:val="00EE4FDC"/>
    <w:rsid w:val="00EE6441"/>
    <w:rsid w:val="00EF6DBC"/>
    <w:rsid w:val="00EF7DFB"/>
    <w:rsid w:val="00F01D89"/>
    <w:rsid w:val="00F141CE"/>
    <w:rsid w:val="00F14507"/>
    <w:rsid w:val="00F15BF8"/>
    <w:rsid w:val="00F2059F"/>
    <w:rsid w:val="00F225A7"/>
    <w:rsid w:val="00F239EE"/>
    <w:rsid w:val="00F344DC"/>
    <w:rsid w:val="00F35652"/>
    <w:rsid w:val="00F36285"/>
    <w:rsid w:val="00F36A1F"/>
    <w:rsid w:val="00F465DC"/>
    <w:rsid w:val="00F52C1E"/>
    <w:rsid w:val="00F52D88"/>
    <w:rsid w:val="00F546EA"/>
    <w:rsid w:val="00F547F6"/>
    <w:rsid w:val="00F54D64"/>
    <w:rsid w:val="00F55E4A"/>
    <w:rsid w:val="00F560CF"/>
    <w:rsid w:val="00F60E29"/>
    <w:rsid w:val="00F65CD9"/>
    <w:rsid w:val="00F66282"/>
    <w:rsid w:val="00F66C4A"/>
    <w:rsid w:val="00F7106C"/>
    <w:rsid w:val="00F722D0"/>
    <w:rsid w:val="00F751EE"/>
    <w:rsid w:val="00F8068A"/>
    <w:rsid w:val="00F81EE6"/>
    <w:rsid w:val="00F877EF"/>
    <w:rsid w:val="00F910AD"/>
    <w:rsid w:val="00F91691"/>
    <w:rsid w:val="00F91CAA"/>
    <w:rsid w:val="00F959E8"/>
    <w:rsid w:val="00F9648C"/>
    <w:rsid w:val="00F9655B"/>
    <w:rsid w:val="00FA1201"/>
    <w:rsid w:val="00FA2EEF"/>
    <w:rsid w:val="00FA4576"/>
    <w:rsid w:val="00FA7CA5"/>
    <w:rsid w:val="00FB0F7B"/>
    <w:rsid w:val="00FB190A"/>
    <w:rsid w:val="00FB4F83"/>
    <w:rsid w:val="00FC306A"/>
    <w:rsid w:val="00FC58BB"/>
    <w:rsid w:val="00FC698B"/>
    <w:rsid w:val="00FD0A2C"/>
    <w:rsid w:val="00FD423F"/>
    <w:rsid w:val="00FD50D4"/>
    <w:rsid w:val="00FD5A40"/>
    <w:rsid w:val="00FE07E7"/>
    <w:rsid w:val="00FE192B"/>
    <w:rsid w:val="00FE3A03"/>
    <w:rsid w:val="00FE49D1"/>
    <w:rsid w:val="00FE6279"/>
    <w:rsid w:val="00FF1712"/>
    <w:rsid w:val="00FF5CEC"/>
    <w:rsid w:val="00FF6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8D0329"/>
    <w:rPr>
      <w:color w:val="0000FF"/>
      <w:u w:val="single"/>
    </w:rPr>
  </w:style>
  <w:style w:type="character" w:customStyle="1" w:styleId="citationref">
    <w:name w:val="citationref"/>
    <w:basedOn w:val="Carpredefinitoparagrafo"/>
    <w:rsid w:val="003352DC"/>
  </w:style>
  <w:style w:type="paragraph" w:customStyle="1" w:styleId="EndNoteBibliographyTitle">
    <w:name w:val="EndNote Bibliography Title"/>
    <w:basedOn w:val="Normale"/>
    <w:link w:val="EndNoteBibliographyTitleCarattere"/>
    <w:rsid w:val="0028786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28786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e"/>
    <w:link w:val="EndNoteBibliographyCarattere"/>
    <w:rsid w:val="0028786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287864"/>
    <w:rPr>
      <w:rFonts w:ascii="Calibri" w:hAnsi="Calibri" w:cs="Calibri"/>
      <w:noProof/>
    </w:rPr>
  </w:style>
  <w:style w:type="table" w:styleId="Grigliatabella">
    <w:name w:val="Table Grid"/>
    <w:basedOn w:val="Tabellanormale"/>
    <w:uiPriority w:val="39"/>
    <w:rsid w:val="00CE03FA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E03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E03FA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9A7E38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0328A8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328A8"/>
  </w:style>
  <w:style w:type="paragraph" w:styleId="Pidipagina">
    <w:name w:val="footer"/>
    <w:basedOn w:val="Normale"/>
    <w:link w:val="PidipaginaCarattere"/>
    <w:uiPriority w:val="99"/>
    <w:unhideWhenUsed/>
    <w:rsid w:val="000328A8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328A8"/>
  </w:style>
  <w:style w:type="paragraph" w:styleId="NormaleWeb">
    <w:name w:val="Normal (Web)"/>
    <w:basedOn w:val="Normale"/>
    <w:uiPriority w:val="99"/>
    <w:semiHidden/>
    <w:unhideWhenUsed/>
    <w:rsid w:val="0036560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60181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0181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0181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0181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0181F"/>
    <w:rPr>
      <w:b/>
      <w:bCs/>
      <w:sz w:val="20"/>
      <w:szCs w:val="20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FA4576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FA4576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FA4576"/>
    <w:rPr>
      <w:vertAlign w:val="superscript"/>
    </w:rPr>
  </w:style>
  <w:style w:type="table" w:customStyle="1" w:styleId="Grigliatabella1">
    <w:name w:val="Griglia tabella1"/>
    <w:basedOn w:val="Tabellanormale"/>
    <w:next w:val="Grigliatabella"/>
    <w:uiPriority w:val="39"/>
    <w:rsid w:val="00D17091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Grigliatabella2">
    <w:name w:val="Griglia tabella2"/>
    <w:basedOn w:val="Tabellanormale"/>
    <w:next w:val="Grigliatabella"/>
    <w:uiPriority w:val="39"/>
    <w:rsid w:val="00685AB1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1904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8D0329"/>
    <w:rPr>
      <w:color w:val="0000FF"/>
      <w:u w:val="single"/>
    </w:rPr>
  </w:style>
  <w:style w:type="character" w:customStyle="1" w:styleId="citationref">
    <w:name w:val="citationref"/>
    <w:basedOn w:val="Carpredefinitoparagrafo"/>
    <w:rsid w:val="003352DC"/>
  </w:style>
  <w:style w:type="paragraph" w:customStyle="1" w:styleId="EndNoteBibliographyTitle">
    <w:name w:val="EndNote Bibliography Title"/>
    <w:basedOn w:val="Normale"/>
    <w:link w:val="EndNoteBibliographyTitleCarattere"/>
    <w:rsid w:val="0028786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28786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e"/>
    <w:link w:val="EndNoteBibliographyCarattere"/>
    <w:rsid w:val="0028786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287864"/>
    <w:rPr>
      <w:rFonts w:ascii="Calibri" w:hAnsi="Calibri" w:cs="Calibri"/>
      <w:noProof/>
    </w:rPr>
  </w:style>
  <w:style w:type="table" w:styleId="Grigliatabella">
    <w:name w:val="Table Grid"/>
    <w:basedOn w:val="Tabellanormale"/>
    <w:uiPriority w:val="39"/>
    <w:rsid w:val="00CE03FA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E03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E03FA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9A7E38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0328A8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328A8"/>
  </w:style>
  <w:style w:type="paragraph" w:styleId="Pidipagina">
    <w:name w:val="footer"/>
    <w:basedOn w:val="Normale"/>
    <w:link w:val="PidipaginaCarattere"/>
    <w:uiPriority w:val="99"/>
    <w:unhideWhenUsed/>
    <w:rsid w:val="000328A8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328A8"/>
  </w:style>
  <w:style w:type="paragraph" w:styleId="NormaleWeb">
    <w:name w:val="Normal (Web)"/>
    <w:basedOn w:val="Normale"/>
    <w:uiPriority w:val="99"/>
    <w:semiHidden/>
    <w:unhideWhenUsed/>
    <w:rsid w:val="0036560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60181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0181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0181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0181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0181F"/>
    <w:rPr>
      <w:b/>
      <w:bCs/>
      <w:sz w:val="20"/>
      <w:szCs w:val="20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FA4576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FA4576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FA4576"/>
    <w:rPr>
      <w:vertAlign w:val="superscript"/>
    </w:rPr>
  </w:style>
  <w:style w:type="table" w:customStyle="1" w:styleId="Grigliatabella1">
    <w:name w:val="Griglia tabella1"/>
    <w:basedOn w:val="Tabellanormale"/>
    <w:next w:val="Grigliatabella"/>
    <w:uiPriority w:val="39"/>
    <w:rsid w:val="00D17091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Grigliatabella2">
    <w:name w:val="Griglia tabella2"/>
    <w:basedOn w:val="Tabellanormale"/>
    <w:next w:val="Grigliatabella"/>
    <w:uiPriority w:val="39"/>
    <w:rsid w:val="00685AB1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1904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14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3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4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5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3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0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0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10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0.emf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B846CF-6CDE-4207-B5F8-F9E741FE1F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2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Sistemi Informativi</Company>
  <LinksUpToDate>false</LinksUpToDate>
  <CharactersWithSpaces>1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a Mai</dc:creator>
  <cp:lastModifiedBy>Stefania Mai</cp:lastModifiedBy>
  <cp:revision>15</cp:revision>
  <cp:lastPrinted>2019-02-28T13:21:00Z</cp:lastPrinted>
  <dcterms:created xsi:type="dcterms:W3CDTF">2019-03-13T09:50:00Z</dcterms:created>
  <dcterms:modified xsi:type="dcterms:W3CDTF">2019-03-22T09:17:00Z</dcterms:modified>
</cp:coreProperties>
</file>